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05124" w:rsidRPr="009B3E64" w:rsidRDefault="00705124" w:rsidP="00705124">
      <w:pPr>
        <w:snapToGrid w:val="0"/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9B3E64">
        <w:rPr>
          <w:rFonts w:ascii="Times New Roman" w:hAnsi="Times New Roman" w:cs="Times New Roman"/>
          <w:b/>
          <w:bCs/>
          <w:sz w:val="28"/>
          <w:szCs w:val="28"/>
        </w:rPr>
        <w:t>Materials and methods</w:t>
      </w:r>
    </w:p>
    <w:p w:rsidR="00705124" w:rsidRPr="00C635A1" w:rsidRDefault="00705124" w:rsidP="00705124">
      <w:pPr>
        <w:widowControl/>
        <w:snapToGrid w:val="0"/>
        <w:spacing w:line="360" w:lineRule="auto"/>
        <w:rPr>
          <w:rFonts w:ascii="Times New Roman" w:hAnsi="Times New Roman" w:cs="Times New Roman"/>
          <w:b/>
          <w:bCs/>
        </w:rPr>
      </w:pPr>
      <w:r w:rsidRPr="00C635A1">
        <w:rPr>
          <w:rFonts w:ascii="Times New Roman" w:hAnsi="Times New Roman" w:cs="Times New Roman"/>
          <w:b/>
          <w:bCs/>
        </w:rPr>
        <w:t>Histological examination</w:t>
      </w:r>
    </w:p>
    <w:p w:rsidR="0043781C" w:rsidRDefault="00705124" w:rsidP="00705124">
      <w:pPr>
        <w:snapToGrid w:val="0"/>
        <w:spacing w:line="360" w:lineRule="auto"/>
        <w:rPr>
          <w:rFonts w:ascii="Times New Roman" w:eastAsia="宋体" w:hAnsi="Times New Roman" w:cs="Times New Roman"/>
          <w:kern w:val="0"/>
        </w:rPr>
      </w:pPr>
      <w:r w:rsidRPr="0082024A">
        <w:rPr>
          <w:rFonts w:ascii="Times New Roman" w:eastAsia="宋体" w:hAnsi="Times New Roman" w:cs="Times New Roman"/>
          <w:kern w:val="0"/>
        </w:rPr>
        <w:t>Hematoxylin and eosin (H&amp;E)-stained liver tissue slices were evaluated by two pathologists who were blinded to their assessments.</w:t>
      </w:r>
      <w:r w:rsidRPr="008348FF">
        <w:rPr>
          <w:rFonts w:ascii="Times New Roman" w:eastAsia="宋体" w:hAnsi="Times New Roman" w:cs="Times New Roman"/>
          <w:kern w:val="0"/>
        </w:rPr>
        <w:t xml:space="preserve"> The evaluation determined the presence of MASH, guided by the MASLD activity score (MAS score)</w:t>
      </w:r>
      <w:r>
        <w:rPr>
          <w:rFonts w:ascii="Times New Roman" w:eastAsia="宋体" w:hAnsi="Times New Roman" w:cs="Times New Roman"/>
          <w:kern w:val="0"/>
        </w:rPr>
        <w:t>.</w:t>
      </w:r>
      <w:r w:rsidRPr="008348FF">
        <w:rPr>
          <w:rFonts w:ascii="Times New Roman" w:eastAsia="宋体" w:hAnsi="Times New Roman" w:cs="Times New Roman"/>
          <w:kern w:val="0"/>
        </w:rPr>
        <w:t xml:space="preserve"> </w:t>
      </w:r>
      <w:r w:rsidRPr="0082024A">
        <w:rPr>
          <w:rFonts w:ascii="Times New Roman" w:eastAsia="宋体" w:hAnsi="Times New Roman" w:cs="Times New Roman"/>
          <w:kern w:val="0"/>
        </w:rPr>
        <w:t xml:space="preserve">To do Oil Red O staining, 10 </w:t>
      </w:r>
      <w:proofErr w:type="spellStart"/>
      <w:r w:rsidRPr="0082024A">
        <w:rPr>
          <w:rFonts w:ascii="Times New Roman" w:eastAsia="宋体" w:hAnsi="Times New Roman" w:cs="Times New Roman"/>
          <w:kern w:val="0"/>
        </w:rPr>
        <w:t>μm</w:t>
      </w:r>
      <w:proofErr w:type="spellEnd"/>
      <w:r w:rsidRPr="0082024A">
        <w:rPr>
          <w:rFonts w:ascii="Times New Roman" w:eastAsia="宋体" w:hAnsi="Times New Roman" w:cs="Times New Roman"/>
          <w:kern w:val="0"/>
        </w:rPr>
        <w:t xml:space="preserve"> frozen liver sections were rinsed with 60% isopropanol, then treated for 15 minutes with Oil Red O solution (Sigma-Aldrich). Finally, an extra rinse and nuclear staining with hematoxylin were performed.</w:t>
      </w:r>
    </w:p>
    <w:p w:rsidR="00705124" w:rsidRDefault="00705124" w:rsidP="00705124">
      <w:pPr>
        <w:snapToGrid w:val="0"/>
        <w:spacing w:line="360" w:lineRule="auto"/>
        <w:rPr>
          <w:rFonts w:ascii="Times New Roman" w:hAnsi="Times New Roman" w:cs="Times New Roman"/>
          <w:b/>
          <w:bCs/>
        </w:rPr>
      </w:pPr>
      <w:r w:rsidRPr="003D485C">
        <w:rPr>
          <w:rFonts w:ascii="Times New Roman" w:hAnsi="Times New Roman" w:cs="Times New Roman"/>
          <w:b/>
          <w:bCs/>
        </w:rPr>
        <w:t>C</w:t>
      </w:r>
      <w:r>
        <w:rPr>
          <w:rFonts w:ascii="Times New Roman" w:hAnsi="Times New Roman" w:cs="Times New Roman"/>
          <w:b/>
          <w:bCs/>
        </w:rPr>
        <w:t>UT</w:t>
      </w:r>
      <w:r w:rsidRPr="003D485C">
        <w:rPr>
          <w:rFonts w:ascii="Times New Roman" w:hAnsi="Times New Roman" w:cs="Times New Roman"/>
          <w:b/>
          <w:bCs/>
        </w:rPr>
        <w:t xml:space="preserve"> &amp; Tag assay</w:t>
      </w:r>
    </w:p>
    <w:p w:rsidR="00705124" w:rsidRDefault="00705124" w:rsidP="00705124">
      <w:pPr>
        <w:snapToGrid w:val="0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>h</w:t>
      </w:r>
      <w:r>
        <w:rPr>
          <w:rFonts w:ascii="Times New Roman" w:hAnsi="Times New Roman" w:cs="Times New Roman"/>
        </w:rPr>
        <w:t xml:space="preserve">e DNA-binding profiles of Nrf2 and E2f2 were assessed by using the Hyperactive In-Situ </w:t>
      </w:r>
      <w:proofErr w:type="spellStart"/>
      <w:r>
        <w:rPr>
          <w:rFonts w:ascii="Times New Roman" w:hAnsi="Times New Roman" w:cs="Times New Roman"/>
        </w:rPr>
        <w:t>ChIP</w:t>
      </w:r>
      <w:proofErr w:type="spellEnd"/>
      <w:r>
        <w:rPr>
          <w:rFonts w:ascii="Times New Roman" w:hAnsi="Times New Roman" w:cs="Times New Roman"/>
        </w:rPr>
        <w:t xml:space="preserve"> Library Prep Kit (pG-Tn5) and Hyperactive Universal CUT &amp;Tag Assay Kit for Illumina (</w:t>
      </w:r>
      <w:proofErr w:type="spellStart"/>
      <w:r>
        <w:rPr>
          <w:rFonts w:ascii="Times New Roman" w:hAnsi="Times New Roman" w:cs="Times New Roman"/>
        </w:rPr>
        <w:t>Vazyme</w:t>
      </w:r>
      <w:proofErr w:type="spellEnd"/>
      <w:r>
        <w:rPr>
          <w:rFonts w:ascii="Times New Roman" w:hAnsi="Times New Roman" w:cs="Times New Roman"/>
        </w:rPr>
        <w:t xml:space="preserve"> Biotech Co., Ltd#TD901-01 and TD903-01) according to the manufactures’ instructions.</w:t>
      </w:r>
    </w:p>
    <w:p w:rsidR="00705124" w:rsidRDefault="00705124" w:rsidP="00705124">
      <w:pPr>
        <w:snapToGrid w:val="0"/>
        <w:spacing w:line="360" w:lineRule="auto"/>
        <w:rPr>
          <w:rFonts w:ascii="Times New Roman" w:hAnsi="Times New Roman" w:cs="Times New Roman"/>
          <w:b/>
          <w:bCs/>
        </w:rPr>
      </w:pPr>
      <w:r w:rsidRPr="009A001B">
        <w:rPr>
          <w:rFonts w:ascii="Times New Roman" w:hAnsi="Times New Roman" w:cs="Times New Roman" w:hint="eastAsia"/>
          <w:b/>
          <w:bCs/>
        </w:rPr>
        <w:t>L</w:t>
      </w:r>
      <w:r w:rsidRPr="009A001B">
        <w:rPr>
          <w:rFonts w:ascii="Times New Roman" w:hAnsi="Times New Roman" w:cs="Times New Roman"/>
          <w:b/>
          <w:bCs/>
        </w:rPr>
        <w:t>uciferase reporter assay</w:t>
      </w:r>
    </w:p>
    <w:p w:rsidR="00705124" w:rsidRPr="000F7452" w:rsidRDefault="00705124" w:rsidP="00705124">
      <w:pPr>
        <w:widowControl/>
        <w:snapToGrid w:val="0"/>
        <w:spacing w:line="360" w:lineRule="auto"/>
        <w:rPr>
          <w:rFonts w:ascii="Times New Roman" w:eastAsia="宋体" w:hAnsi="Times New Roman" w:cs="Times New Roman"/>
          <w:kern w:val="0"/>
        </w:rPr>
      </w:pPr>
      <w:r w:rsidRPr="00521C38">
        <w:rPr>
          <w:rFonts w:ascii="Times New Roman" w:hAnsi="Times New Roman" w:cs="Times New Roman"/>
        </w:rPr>
        <w:t xml:space="preserve">Luciferase reporter assays were conducted following the manufacturer's instructions. </w:t>
      </w:r>
      <w:r w:rsidRPr="000F7452">
        <w:rPr>
          <w:rFonts w:ascii="Times New Roman" w:eastAsia="宋体" w:hAnsi="Times New Roman" w:cs="Times New Roman"/>
          <w:kern w:val="0"/>
        </w:rPr>
        <w:t xml:space="preserve">In short, 24-well plates were seeded with BMDMs, which were then transfected with 1 </w:t>
      </w:r>
      <w:proofErr w:type="spellStart"/>
      <w:r w:rsidRPr="000F7452">
        <w:rPr>
          <w:rFonts w:ascii="Times New Roman" w:eastAsia="宋体" w:hAnsi="Times New Roman" w:cs="Times New Roman"/>
          <w:kern w:val="0"/>
        </w:rPr>
        <w:t>μg</w:t>
      </w:r>
      <w:proofErr w:type="spellEnd"/>
      <w:r w:rsidRPr="000F7452">
        <w:rPr>
          <w:rFonts w:ascii="Times New Roman" w:eastAsia="宋体" w:hAnsi="Times New Roman" w:cs="Times New Roman"/>
          <w:kern w:val="0"/>
        </w:rPr>
        <w:t xml:space="preserve"> of mutant or shortened SLC7A5 and E2F2 promoter luciferase reporters. For normalization, 0.025 </w:t>
      </w:r>
      <w:proofErr w:type="spellStart"/>
      <w:r w:rsidRPr="000F7452">
        <w:rPr>
          <w:rFonts w:ascii="Times New Roman" w:eastAsia="宋体" w:hAnsi="Times New Roman" w:cs="Times New Roman"/>
          <w:kern w:val="0"/>
        </w:rPr>
        <w:t>μg</w:t>
      </w:r>
      <w:proofErr w:type="spellEnd"/>
      <w:r w:rsidRPr="000F7452">
        <w:rPr>
          <w:rFonts w:ascii="Times New Roman" w:eastAsia="宋体" w:hAnsi="Times New Roman" w:cs="Times New Roman"/>
          <w:kern w:val="0"/>
        </w:rPr>
        <w:t xml:space="preserve"> of </w:t>
      </w:r>
      <w:proofErr w:type="spellStart"/>
      <w:r w:rsidRPr="000F7452">
        <w:rPr>
          <w:rFonts w:ascii="Times New Roman" w:eastAsia="宋体" w:hAnsi="Times New Roman" w:cs="Times New Roman"/>
          <w:kern w:val="0"/>
        </w:rPr>
        <w:t>pRL</w:t>
      </w:r>
      <w:proofErr w:type="spellEnd"/>
      <w:r w:rsidRPr="000F7452">
        <w:rPr>
          <w:rFonts w:ascii="Times New Roman" w:eastAsia="宋体" w:hAnsi="Times New Roman" w:cs="Times New Roman"/>
          <w:kern w:val="0"/>
        </w:rPr>
        <w:t>-TK was added. Following 48 hours of transfection, the cells were collected in lysis buffer, and the Dual-Luciferase Reporter Assay System (Promega, Madison, WI) was utilized to assess luciferase activity in accordance with the manufacturer's instructions.</w:t>
      </w:r>
    </w:p>
    <w:p w:rsidR="00B207BC" w:rsidRDefault="00B207BC" w:rsidP="00B207BC">
      <w:pPr>
        <w:snapToGrid w:val="0"/>
        <w:spacing w:line="360" w:lineRule="auto"/>
        <w:rPr>
          <w:rFonts w:ascii="Times New Roman" w:hAnsi="Times New Roman" w:cs="Times New Roman"/>
          <w:b/>
          <w:bCs/>
        </w:rPr>
      </w:pPr>
      <w:r w:rsidRPr="00367FF2">
        <w:rPr>
          <w:rFonts w:ascii="Times New Roman" w:hAnsi="Times New Roman" w:cs="Times New Roman"/>
          <w:b/>
          <w:bCs/>
        </w:rPr>
        <w:t>Immunohistochemical and immunofluorescence staining</w:t>
      </w:r>
    </w:p>
    <w:p w:rsidR="00B207BC" w:rsidRPr="002202C1" w:rsidRDefault="00B207BC" w:rsidP="00B207BC">
      <w:pPr>
        <w:widowControl/>
        <w:snapToGrid w:val="0"/>
        <w:spacing w:line="360" w:lineRule="auto"/>
        <w:rPr>
          <w:rFonts w:ascii="Times New Roman" w:eastAsia="宋体" w:hAnsi="Times New Roman" w:cs="Times New Roman"/>
          <w:kern w:val="0"/>
        </w:rPr>
      </w:pPr>
      <w:r w:rsidRPr="00256EAA">
        <w:rPr>
          <w:rFonts w:ascii="Times New Roman" w:hAnsi="Times New Roman" w:cs="Times New Roman"/>
        </w:rPr>
        <w:t xml:space="preserve">Immunohistochemistry for α-SMA in mouse liver tissue was performed using an anti-α-SMA antibody (#19245S, Cell Signal Technology). </w:t>
      </w:r>
      <w:r w:rsidRPr="000F7452">
        <w:rPr>
          <w:rFonts w:ascii="Times New Roman" w:eastAsia="宋体" w:hAnsi="Times New Roman" w:cs="Times New Roman"/>
          <w:kern w:val="0"/>
        </w:rPr>
        <w:t xml:space="preserve">The secondary antibody was goat anti-rabbit IgG that had been biotinylated (Vector, CA, USA). It was then incubated with an </w:t>
      </w:r>
      <w:proofErr w:type="spellStart"/>
      <w:r w:rsidRPr="000F7452">
        <w:rPr>
          <w:rFonts w:ascii="Times New Roman" w:eastAsia="宋体" w:hAnsi="Times New Roman" w:cs="Times New Roman"/>
          <w:kern w:val="0"/>
        </w:rPr>
        <w:t>immunoperoxidase</w:t>
      </w:r>
      <w:proofErr w:type="spellEnd"/>
      <w:r w:rsidRPr="000F7452">
        <w:rPr>
          <w:rFonts w:ascii="Times New Roman" w:eastAsia="宋体" w:hAnsi="Times New Roman" w:cs="Times New Roman"/>
          <w:kern w:val="0"/>
        </w:rPr>
        <w:t xml:space="preserve"> reagent (ABC Kit, Vector) according to the manufacturer's instructions</w:t>
      </w:r>
      <w:r w:rsidRPr="00256EAA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CD68 in human liver tissues was detected by immunofluorescence with anti-rabbit CD68 </w:t>
      </w:r>
      <w:proofErr w:type="spellStart"/>
      <w:r>
        <w:rPr>
          <w:rFonts w:ascii="Times New Roman" w:hAnsi="Times New Roman" w:cs="Times New Roman"/>
        </w:rPr>
        <w:t>mAb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 xml:space="preserve">ab955, Abcam), CD11b, MPO, </w:t>
      </w:r>
      <m:oMath>
        <m:r>
          <w:rPr>
            <w:rFonts w:ascii="Cambria Math" w:hAnsi="Cambria Math" w:cs="Times New Roman"/>
          </w:rPr>
          <m:t>α</m:t>
        </m:r>
      </m:oMath>
      <w:r>
        <w:rPr>
          <w:rFonts w:ascii="Times New Roman" w:hAnsi="Times New Roman" w:cs="Times New Roman" w:hint="eastAsia"/>
        </w:rPr>
        <w:t>-</w:t>
      </w:r>
      <w:r>
        <w:rPr>
          <w:rFonts w:ascii="Times New Roman" w:hAnsi="Times New Roman" w:cs="Times New Roman"/>
        </w:rPr>
        <w:t>SMA,</w:t>
      </w:r>
      <w:r>
        <w:rPr>
          <w:rFonts w:ascii="Times New Roman" w:hAnsi="Times New Roman" w:cs="Times New Roman" w:hint="eastAsia"/>
        </w:rPr>
        <w:t xml:space="preserve"> N</w:t>
      </w:r>
      <w:r>
        <w:rPr>
          <w:rFonts w:ascii="Times New Roman" w:hAnsi="Times New Roman" w:cs="Times New Roman"/>
        </w:rPr>
        <w:t xml:space="preserve">rf2, E2F2, SLC7A5, and P-P70S6K in human liver tissues, mice liver tissues, and cells was detected by immunofluorescence with anti-rabbit CD11b </w:t>
      </w:r>
      <w:proofErr w:type="spellStart"/>
      <w:r>
        <w:rPr>
          <w:rFonts w:ascii="Times New Roman" w:hAnsi="Times New Roman" w:cs="Times New Roman"/>
        </w:rPr>
        <w:t>mAb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 xml:space="preserve">ab13357, Abcam), anti-rabbit MPO </w:t>
      </w:r>
      <w:proofErr w:type="spellStart"/>
      <w:r>
        <w:rPr>
          <w:rFonts w:ascii="Times New Roman" w:hAnsi="Times New Roman" w:cs="Times New Roman"/>
        </w:rPr>
        <w:t>mAb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 xml:space="preserve">ab208670, Abcam), anti-rabbit </w:t>
      </w:r>
      <m:oMath>
        <m:r>
          <w:rPr>
            <w:rFonts w:ascii="Cambria Math" w:hAnsi="Cambria Math" w:cs="Times New Roman"/>
          </w:rPr>
          <m:t>α</m:t>
        </m:r>
      </m:oMath>
      <w:r>
        <w:rPr>
          <w:rFonts w:ascii="Times New Roman" w:hAnsi="Times New Roman" w:cs="Times New Roman" w:hint="eastAsia"/>
        </w:rPr>
        <w:t>-</w:t>
      </w:r>
      <w:r>
        <w:rPr>
          <w:rFonts w:ascii="Times New Roman" w:hAnsi="Times New Roman" w:cs="Times New Roman"/>
        </w:rPr>
        <w:t xml:space="preserve">SMA </w:t>
      </w:r>
      <w:proofErr w:type="spellStart"/>
      <w:r>
        <w:rPr>
          <w:rFonts w:ascii="Times New Roman" w:hAnsi="Times New Roman" w:cs="Times New Roman"/>
        </w:rPr>
        <w:t>mAb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 xml:space="preserve">#19245S, Cell Signal Technology), anti-rabbit Nrf2 </w:t>
      </w:r>
      <w:proofErr w:type="spellStart"/>
      <w:r>
        <w:rPr>
          <w:rFonts w:ascii="Times New Roman" w:hAnsi="Times New Roman" w:cs="Times New Roman"/>
        </w:rPr>
        <w:t>mAb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 xml:space="preserve">16396-1-AP, </w:t>
      </w:r>
      <w:proofErr w:type="spellStart"/>
      <w:r>
        <w:rPr>
          <w:rFonts w:ascii="Times New Roman" w:hAnsi="Times New Roman" w:cs="Times New Roman"/>
        </w:rPr>
        <w:t>Proteintech</w:t>
      </w:r>
      <w:proofErr w:type="spellEnd"/>
      <w:r>
        <w:rPr>
          <w:rFonts w:ascii="Times New Roman" w:hAnsi="Times New Roman" w:cs="Times New Roman"/>
        </w:rPr>
        <w:t xml:space="preserve">), anti-rabbit E2F2 </w:t>
      </w:r>
      <w:proofErr w:type="spellStart"/>
      <w:r>
        <w:rPr>
          <w:rFonts w:ascii="Times New Roman" w:hAnsi="Times New Roman" w:cs="Times New Roman"/>
        </w:rPr>
        <w:t>mAb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>AF4100, Affinity</w:t>
      </w:r>
      <w:r>
        <w:rPr>
          <w:rFonts w:ascii="Times New Roman" w:hAnsi="Times New Roman" w:cs="Times New Roman" w:hint="eastAsia"/>
        </w:rPr>
        <w:t>)</w:t>
      </w:r>
      <w:r>
        <w:rPr>
          <w:rFonts w:ascii="Times New Roman" w:hAnsi="Times New Roman" w:cs="Times New Roman"/>
        </w:rPr>
        <w:t xml:space="preserve">, anti-rabbit SLC7A5 </w:t>
      </w:r>
      <w:proofErr w:type="spellStart"/>
      <w:r>
        <w:rPr>
          <w:rFonts w:ascii="Times New Roman" w:hAnsi="Times New Roman" w:cs="Times New Roman"/>
        </w:rPr>
        <w:t>mAb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>DF8065, Affinity</w:t>
      </w:r>
      <w:r>
        <w:rPr>
          <w:rFonts w:ascii="Times New Roman" w:hAnsi="Times New Roman" w:cs="Times New Roman" w:hint="eastAsia"/>
        </w:rPr>
        <w:t>)</w:t>
      </w:r>
      <w:r>
        <w:rPr>
          <w:rFonts w:ascii="Times New Roman" w:hAnsi="Times New Roman" w:cs="Times New Roman"/>
        </w:rPr>
        <w:t>, and anti-rabbit P-</w:t>
      </w:r>
      <w:r>
        <w:rPr>
          <w:rFonts w:ascii="Times New Roman" w:hAnsi="Times New Roman" w:cs="Times New Roman"/>
        </w:rPr>
        <w:lastRenderedPageBreak/>
        <w:t xml:space="preserve">P70S6K  </w:t>
      </w:r>
      <w:proofErr w:type="spellStart"/>
      <w:r>
        <w:rPr>
          <w:rFonts w:ascii="Times New Roman" w:hAnsi="Times New Roman" w:cs="Times New Roman"/>
        </w:rPr>
        <w:t>mAb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>AF3228, Affinity</w:t>
      </w:r>
      <w:r>
        <w:rPr>
          <w:rFonts w:ascii="Times New Roman" w:hAnsi="Times New Roman" w:cs="Times New Roman" w:hint="eastAsia"/>
        </w:rPr>
        <w:t>)</w:t>
      </w:r>
      <w:r>
        <w:rPr>
          <w:rFonts w:ascii="Times New Roman" w:hAnsi="Times New Roman" w:cs="Times New Roman"/>
        </w:rPr>
        <w:t xml:space="preserve">, </w:t>
      </w:r>
      <w:r w:rsidRPr="002202C1">
        <w:rPr>
          <w:rFonts w:ascii="Times New Roman" w:eastAsia="宋体" w:hAnsi="Times New Roman" w:cs="Times New Roman"/>
          <w:kern w:val="0"/>
        </w:rPr>
        <w:t xml:space="preserve">Anti-rabbit F4/80 </w:t>
      </w:r>
      <w:proofErr w:type="spellStart"/>
      <w:r w:rsidRPr="002202C1">
        <w:rPr>
          <w:rFonts w:ascii="Times New Roman" w:eastAsia="宋体" w:hAnsi="Times New Roman" w:cs="Times New Roman"/>
          <w:kern w:val="0"/>
        </w:rPr>
        <w:t>mAb</w:t>
      </w:r>
      <w:proofErr w:type="spellEnd"/>
      <w:r w:rsidRPr="002202C1">
        <w:rPr>
          <w:rFonts w:ascii="Times New Roman" w:eastAsia="宋体" w:hAnsi="Times New Roman" w:cs="Times New Roman"/>
          <w:kern w:val="0"/>
        </w:rPr>
        <w:t xml:space="preserve"> (ab300421, Abcam) was used to identify F4/80 in mouse liver tissues by immunofluorescence. This was followed by an incubation with secondary goat anti-rabbit IgG (ab150088, Abcam) or goat anti-mouse IgG (ab150117, Abcam).</w:t>
      </w:r>
      <w:r>
        <w:rPr>
          <w:rFonts w:ascii="Times New Roman" w:hAnsi="Times New Roman"/>
          <w:kern w:val="0"/>
        </w:rPr>
        <w:t xml:space="preserve"> </w:t>
      </w:r>
      <w:r w:rsidRPr="002202C1">
        <w:rPr>
          <w:rFonts w:ascii="Times New Roman" w:eastAsia="宋体" w:hAnsi="Times New Roman" w:cs="Times New Roman"/>
          <w:kern w:val="0"/>
        </w:rPr>
        <w:t xml:space="preserve">As directed by the manufacturer, mitochondrial reactive oxygen species (ROS) were measured using the </w:t>
      </w:r>
      <w:proofErr w:type="spellStart"/>
      <w:r w:rsidRPr="002202C1">
        <w:rPr>
          <w:rFonts w:ascii="Times New Roman" w:eastAsia="宋体" w:hAnsi="Times New Roman" w:cs="Times New Roman"/>
          <w:kern w:val="0"/>
        </w:rPr>
        <w:t>MitoSOX</w:t>
      </w:r>
      <w:proofErr w:type="spellEnd"/>
      <w:r w:rsidRPr="002202C1">
        <w:rPr>
          <w:rFonts w:ascii="Times New Roman" w:eastAsia="宋体" w:hAnsi="Times New Roman" w:cs="Times New Roman"/>
          <w:kern w:val="0"/>
        </w:rPr>
        <w:t xml:space="preserve"> Red Mitochondrial Superoxide Indicator (40778ES50, </w:t>
      </w:r>
      <w:proofErr w:type="spellStart"/>
      <w:r w:rsidRPr="002202C1">
        <w:rPr>
          <w:rFonts w:ascii="Times New Roman" w:eastAsia="宋体" w:hAnsi="Times New Roman" w:cs="Times New Roman"/>
          <w:kern w:val="0"/>
        </w:rPr>
        <w:t>Yeasen</w:t>
      </w:r>
      <w:proofErr w:type="spellEnd"/>
      <w:r w:rsidRPr="002202C1">
        <w:rPr>
          <w:rFonts w:ascii="Times New Roman" w:eastAsia="宋体" w:hAnsi="Times New Roman" w:cs="Times New Roman"/>
          <w:kern w:val="0"/>
        </w:rPr>
        <w:t>).</w:t>
      </w:r>
      <w:r>
        <w:rPr>
          <w:rFonts w:ascii="Times New Roman" w:hAnsi="Times New Roman" w:cs="Times New Roman"/>
        </w:rPr>
        <w:t xml:space="preserve"> </w:t>
      </w:r>
      <w:r w:rsidRPr="002202C1">
        <w:rPr>
          <w:rFonts w:ascii="Times New Roman" w:eastAsia="宋体" w:hAnsi="Times New Roman" w:cs="Times New Roman"/>
          <w:kern w:val="0"/>
        </w:rPr>
        <w:t>For nuclear labeling, DAPI and Hoechst 33342 (Invitrogen, H3570) were utilized. A Zeiss LSM880 confocal microscopy equipment was used to photograph the stained sections, and Zen software was used for analysis.</w:t>
      </w:r>
    </w:p>
    <w:p w:rsidR="00B207BC" w:rsidRPr="001800AF" w:rsidRDefault="00B207BC" w:rsidP="00B207BC">
      <w:pPr>
        <w:widowControl/>
        <w:snapToGrid w:val="0"/>
        <w:spacing w:line="360" w:lineRule="auto"/>
        <w:rPr>
          <w:rFonts w:ascii="Times New Roman" w:hAnsi="Times New Roman" w:cs="Times New Roman"/>
          <w:b/>
          <w:bCs/>
        </w:rPr>
      </w:pPr>
      <w:r w:rsidRPr="001800AF">
        <w:rPr>
          <w:rFonts w:ascii="Times New Roman" w:hAnsi="Times New Roman" w:cs="Times New Roman"/>
          <w:b/>
          <w:bCs/>
        </w:rPr>
        <w:t>Cell transfection</w:t>
      </w:r>
    </w:p>
    <w:p w:rsidR="00B207BC" w:rsidRDefault="00B207BC" w:rsidP="00B207BC">
      <w:pPr>
        <w:widowControl/>
        <w:snapToGrid w:val="0"/>
        <w:spacing w:line="360" w:lineRule="auto"/>
        <w:rPr>
          <w:rFonts w:ascii="Times New Roman" w:eastAsia="宋体" w:hAnsi="Times New Roman" w:cs="Times New Roman"/>
          <w:kern w:val="0"/>
        </w:rPr>
      </w:pP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>h</w:t>
      </w:r>
      <w:r>
        <w:rPr>
          <w:rFonts w:ascii="Times New Roman" w:hAnsi="Times New Roman" w:cs="Times New Roman"/>
        </w:rPr>
        <w:t xml:space="preserve">e SLC7A5-shRNA lentiviruses (LV-SLC7A5, Shanghai </w:t>
      </w:r>
      <w:proofErr w:type="spellStart"/>
      <w:r>
        <w:rPr>
          <w:rFonts w:ascii="Times New Roman" w:hAnsi="Times New Roman" w:cs="Times New Roman"/>
        </w:rPr>
        <w:t>Genechem</w:t>
      </w:r>
      <w:proofErr w:type="spellEnd"/>
      <w:r>
        <w:rPr>
          <w:rFonts w:ascii="Times New Roman" w:hAnsi="Times New Roman" w:cs="Times New Roman"/>
        </w:rPr>
        <w:t xml:space="preserve">), E2F2-shRNA lentiviruses (LV-E2F2, Shanghai </w:t>
      </w:r>
      <w:proofErr w:type="spellStart"/>
      <w:r>
        <w:rPr>
          <w:rFonts w:ascii="Times New Roman" w:hAnsi="Times New Roman" w:cs="Times New Roman"/>
        </w:rPr>
        <w:t>Genechem</w:t>
      </w:r>
      <w:proofErr w:type="spellEnd"/>
      <w:r>
        <w:rPr>
          <w:rFonts w:ascii="Times New Roman" w:hAnsi="Times New Roman" w:cs="Times New Roman"/>
        </w:rPr>
        <w:t xml:space="preserve">) and E2F2 lentiviruses (LV-E2F2-OE, Shanghai </w:t>
      </w:r>
      <w:proofErr w:type="spellStart"/>
      <w:r>
        <w:rPr>
          <w:rFonts w:ascii="Times New Roman" w:hAnsi="Times New Roman" w:cs="Times New Roman"/>
        </w:rPr>
        <w:t>Genechem</w:t>
      </w:r>
      <w:proofErr w:type="spellEnd"/>
      <w:r>
        <w:rPr>
          <w:rFonts w:ascii="Times New Roman" w:hAnsi="Times New Roman" w:cs="Times New Roman"/>
        </w:rPr>
        <w:t xml:space="preserve">) were used to knockdown SLC7A5, E2F2 and overexpress E2F2 </w:t>
      </w:r>
      <w:r>
        <w:rPr>
          <w:rFonts w:ascii="Times New Roman" w:hAnsi="Times New Roman" w:cs="Times New Roman" w:hint="eastAsia"/>
        </w:rPr>
        <w:t>in</w:t>
      </w:r>
      <w:r>
        <w:rPr>
          <w:rFonts w:ascii="Times New Roman" w:hAnsi="Times New Roman" w:cs="Times New Roman"/>
        </w:rPr>
        <w:t xml:space="preserve"> BMDMs. </w:t>
      </w:r>
      <w:r w:rsidRPr="002202C1">
        <w:rPr>
          <w:rFonts w:ascii="Times New Roman" w:eastAsia="宋体" w:hAnsi="Times New Roman" w:cs="Times New Roman"/>
          <w:kern w:val="0"/>
        </w:rPr>
        <w:t>1 × 10</w:t>
      </w:r>
      <w:r w:rsidRPr="002202C1">
        <w:rPr>
          <w:rFonts w:ascii="Times New Roman" w:eastAsia="宋体" w:hAnsi="Times New Roman" w:cs="Times New Roman"/>
          <w:kern w:val="0"/>
          <w:vertAlign w:val="superscript"/>
        </w:rPr>
        <w:t>6</w:t>
      </w:r>
      <w:r w:rsidRPr="002202C1">
        <w:rPr>
          <w:rFonts w:ascii="Times New Roman" w:eastAsia="宋体" w:hAnsi="Times New Roman" w:cs="Times New Roman"/>
          <w:kern w:val="0"/>
        </w:rPr>
        <w:t xml:space="preserve"> lentivirus transducing units were used to infect target cells (2 × 10</w:t>
      </w:r>
      <w:r w:rsidRPr="002202C1">
        <w:rPr>
          <w:rFonts w:ascii="Times New Roman" w:eastAsia="宋体" w:hAnsi="Times New Roman" w:cs="Times New Roman"/>
          <w:kern w:val="0"/>
          <w:vertAlign w:val="superscript"/>
        </w:rPr>
        <w:t>5</w:t>
      </w:r>
      <w:r w:rsidRPr="002202C1">
        <w:rPr>
          <w:rFonts w:ascii="Times New Roman" w:eastAsia="宋体" w:hAnsi="Times New Roman" w:cs="Times New Roman"/>
          <w:kern w:val="0"/>
        </w:rPr>
        <w:t>) for 72 hours at 37°C with 4 mg/ml polybrene present. Moreover, vectors denoted as lentiviral plasmid negative control (LV-Con) were produced</w:t>
      </w:r>
      <w:r>
        <w:rPr>
          <w:rFonts w:ascii="Times New Roman" w:eastAsia="宋体" w:hAnsi="Times New Roman" w:cs="Times New Roman"/>
          <w:kern w:val="0"/>
        </w:rPr>
        <w:t>.</w:t>
      </w:r>
    </w:p>
    <w:p w:rsidR="00B207BC" w:rsidRPr="00071990" w:rsidRDefault="00B207BC" w:rsidP="00B207BC">
      <w:pPr>
        <w:widowControl/>
        <w:snapToGrid w:val="0"/>
        <w:spacing w:line="360" w:lineRule="auto"/>
        <w:rPr>
          <w:rFonts w:ascii="Times New Roman" w:hAnsi="Times New Roman"/>
          <w:b/>
          <w:bCs/>
          <w:color w:val="000000"/>
          <w:kern w:val="0"/>
        </w:rPr>
      </w:pPr>
      <w:r w:rsidRPr="00071990">
        <w:rPr>
          <w:rFonts w:ascii="Times New Roman" w:hAnsi="Times New Roman" w:hint="eastAsia"/>
          <w:b/>
          <w:bCs/>
          <w:color w:val="000000"/>
          <w:kern w:val="0"/>
          <w:vertAlign w:val="superscript"/>
        </w:rPr>
        <w:t>3</w:t>
      </w:r>
      <w:r w:rsidRPr="00071990">
        <w:rPr>
          <w:rFonts w:ascii="Times New Roman" w:hAnsi="Times New Roman"/>
          <w:b/>
          <w:bCs/>
          <w:color w:val="000000"/>
          <w:kern w:val="0"/>
        </w:rPr>
        <w:t>H-Amino Acid Uptake Assay</w:t>
      </w:r>
    </w:p>
    <w:p w:rsidR="00B207BC" w:rsidRPr="002202C1" w:rsidRDefault="00B207BC" w:rsidP="00B207BC">
      <w:pPr>
        <w:widowControl/>
        <w:snapToGrid w:val="0"/>
        <w:spacing w:line="360" w:lineRule="auto"/>
        <w:rPr>
          <w:rFonts w:ascii="Times New Roman" w:eastAsia="宋体" w:hAnsi="Times New Roman" w:cs="Times New Roman"/>
          <w:kern w:val="0"/>
        </w:rPr>
      </w:pPr>
      <w:r w:rsidRPr="002202C1">
        <w:rPr>
          <w:rFonts w:ascii="Times New Roman" w:eastAsia="宋体" w:hAnsi="Times New Roman" w:cs="Times New Roman"/>
          <w:kern w:val="0"/>
        </w:rPr>
        <w:t>Following the removal of the culture medium, the cells were initially incubated in HBSS for ten minutes.</w:t>
      </w:r>
      <w:r w:rsidRPr="00256EAA">
        <w:rPr>
          <w:rFonts w:ascii="Times New Roman" w:eastAsia="宋体" w:hAnsi="Times New Roman" w:cs="Times New Roman"/>
          <w:kern w:val="0"/>
        </w:rPr>
        <w:t xml:space="preserve"> The ³H-leucine (Perkin Elmer, Waltham, MA, USA) uptake assay commenced with the addition of HBSS containing 0.5-1 </w:t>
      </w:r>
      <w:proofErr w:type="spellStart"/>
      <w:r w:rsidRPr="00256EAA">
        <w:rPr>
          <w:rFonts w:ascii="Times New Roman" w:eastAsia="宋体" w:hAnsi="Times New Roman" w:cs="Times New Roman"/>
          <w:kern w:val="0"/>
        </w:rPr>
        <w:t>μCi</w:t>
      </w:r>
      <w:proofErr w:type="spellEnd"/>
      <w:r w:rsidRPr="00256EAA">
        <w:rPr>
          <w:rFonts w:ascii="Times New Roman" w:eastAsia="宋体" w:hAnsi="Times New Roman" w:cs="Times New Roman"/>
          <w:kern w:val="0"/>
        </w:rPr>
        <w:t xml:space="preserve">, in which the cells were incubated for 15 minutes. Following three washes with ice-cold HBSS, the cells were detached using 1 M NaOH. </w:t>
      </w:r>
      <w:r w:rsidRPr="002202C1">
        <w:rPr>
          <w:rFonts w:ascii="Times New Roman" w:eastAsia="宋体" w:hAnsi="Times New Roman" w:cs="Times New Roman"/>
          <w:kern w:val="0"/>
        </w:rPr>
        <w:t>Lastly, a beta scintillation counter (</w:t>
      </w:r>
      <w:proofErr w:type="spellStart"/>
      <w:r w:rsidRPr="002202C1">
        <w:rPr>
          <w:rFonts w:ascii="Times New Roman" w:eastAsia="宋体" w:hAnsi="Times New Roman" w:cs="Times New Roman"/>
          <w:kern w:val="0"/>
        </w:rPr>
        <w:t>MicroBeta</w:t>
      </w:r>
      <w:proofErr w:type="spellEnd"/>
      <w:r w:rsidRPr="002202C1">
        <w:rPr>
          <w:rFonts w:ascii="Times New Roman" w:eastAsia="宋体" w:hAnsi="Times New Roman" w:cs="Times New Roman"/>
          <w:kern w:val="0"/>
        </w:rPr>
        <w:t>®; Perkin Elmer) was used to measure radioactivity.</w:t>
      </w:r>
    </w:p>
    <w:p w:rsidR="00B207BC" w:rsidRPr="00A20F9C" w:rsidRDefault="00B207BC" w:rsidP="00B207BC">
      <w:pPr>
        <w:widowControl/>
        <w:snapToGrid w:val="0"/>
        <w:spacing w:line="360" w:lineRule="auto"/>
        <w:rPr>
          <w:rFonts w:ascii="Times New Roman" w:hAnsi="Times New Roman"/>
          <w:b/>
          <w:bCs/>
          <w:color w:val="000000"/>
          <w:kern w:val="0"/>
        </w:rPr>
      </w:pPr>
      <w:r w:rsidRPr="00A20F9C">
        <w:rPr>
          <w:rFonts w:ascii="Times New Roman" w:hAnsi="Times New Roman" w:hint="eastAsia"/>
          <w:b/>
          <w:bCs/>
          <w:color w:val="000000"/>
          <w:kern w:val="0"/>
        </w:rPr>
        <w:t>R</w:t>
      </w:r>
      <w:r w:rsidRPr="00A20F9C">
        <w:rPr>
          <w:rFonts w:ascii="Times New Roman" w:hAnsi="Times New Roman"/>
          <w:b/>
          <w:bCs/>
          <w:color w:val="000000"/>
          <w:kern w:val="0"/>
        </w:rPr>
        <w:t>NA extraction and quantitative polymerase chain reaction (qPCR)</w:t>
      </w:r>
    </w:p>
    <w:p w:rsidR="00B207BC" w:rsidRPr="00380F25" w:rsidRDefault="00B207BC" w:rsidP="00B207BC">
      <w:pPr>
        <w:snapToGrid w:val="0"/>
        <w:spacing w:line="360" w:lineRule="auto"/>
        <w:rPr>
          <w:rFonts w:ascii="Times New Roman" w:hAnsi="Times New Roman" w:cs="Times New Roman"/>
        </w:rPr>
      </w:pPr>
      <w:r w:rsidRPr="00380F25">
        <w:rPr>
          <w:rFonts w:ascii="Times New Roman" w:hAnsi="Times New Roman" w:cs="Times New Roman"/>
        </w:rPr>
        <w:t xml:space="preserve">Total RNA was extracted from liver tissues or cells using </w:t>
      </w:r>
      <w:proofErr w:type="spellStart"/>
      <w:r w:rsidRPr="00380F25">
        <w:rPr>
          <w:rFonts w:ascii="Times New Roman" w:hAnsi="Times New Roman" w:cs="Times New Roman"/>
        </w:rPr>
        <w:t>TRIzol</w:t>
      </w:r>
      <w:proofErr w:type="spellEnd"/>
      <w:r w:rsidRPr="00380F25">
        <w:rPr>
          <w:rFonts w:ascii="Times New Roman" w:hAnsi="Times New Roman" w:cs="Times New Roman"/>
        </w:rPr>
        <w:t xml:space="preserve"> reagent (Invitrogen) and subsequently reverse transcribed into cDNA using a high-capacity cDNA reverse transcription kit (Roche) following the manufacturer’s instructions. mRNA levels were quantified using quantitative PCR with SYBR Green (Roche), and all quantitative real-time PCR experiments were conducted in triplicate. The results were normalized to β-actin for consistency.</w:t>
      </w:r>
    </w:p>
    <w:p w:rsidR="00B207BC" w:rsidRPr="00A20F9C" w:rsidRDefault="00B207BC" w:rsidP="00B207BC">
      <w:pPr>
        <w:snapToGrid w:val="0"/>
        <w:spacing w:line="360" w:lineRule="auto"/>
        <w:rPr>
          <w:rFonts w:ascii="Times New Roman" w:hAnsi="Times New Roman"/>
          <w:b/>
          <w:bCs/>
          <w:color w:val="000000"/>
          <w:kern w:val="0"/>
        </w:rPr>
      </w:pPr>
      <w:r w:rsidRPr="00A20F9C">
        <w:rPr>
          <w:rFonts w:ascii="Times New Roman" w:hAnsi="Times New Roman"/>
          <w:b/>
          <w:bCs/>
          <w:color w:val="000000"/>
          <w:kern w:val="0"/>
        </w:rPr>
        <w:t>Protein extraction and western blot</w:t>
      </w:r>
    </w:p>
    <w:p w:rsidR="00B207BC" w:rsidRDefault="00B207BC" w:rsidP="00B207BC">
      <w:pPr>
        <w:snapToGrid w:val="0"/>
        <w:spacing w:line="360" w:lineRule="auto"/>
        <w:rPr>
          <w:rFonts w:ascii="Times New Roman" w:hAnsi="Times New Roman" w:cs="Times New Roman"/>
        </w:rPr>
      </w:pPr>
      <w:r w:rsidRPr="00380F25">
        <w:rPr>
          <w:rFonts w:ascii="Times New Roman" w:hAnsi="Times New Roman" w:cs="Times New Roman"/>
        </w:rPr>
        <w:t xml:space="preserve">Proteins were extracted from liver tissue or cells using ice-cold lysis buffer composed of 0.5% sodium deoxycholate, 1% Triton X-100, 10% glycerol, 0.1% SDS, 137 mM sodium chloride, 20 mM Tris, adjusted to pH 7.4. A total of 20 </w:t>
      </w:r>
      <w:proofErr w:type="spellStart"/>
      <w:r w:rsidRPr="00380F25">
        <w:rPr>
          <w:rFonts w:ascii="Times New Roman" w:hAnsi="Times New Roman" w:cs="Times New Roman"/>
        </w:rPr>
        <w:t>μg</w:t>
      </w:r>
      <w:proofErr w:type="spellEnd"/>
      <w:r w:rsidRPr="00380F25">
        <w:rPr>
          <w:rFonts w:ascii="Times New Roman" w:hAnsi="Times New Roman" w:cs="Times New Roman"/>
        </w:rPr>
        <w:t xml:space="preserve"> of protein per sample was subjected to 10% SDS-PAGE electrophoresis and subsequently transferred to a PVDF nitrocellulose membrane (Bio-Rad)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Anti-E2F2 (16396-1-AP, </w:t>
      </w:r>
      <w:proofErr w:type="spellStart"/>
      <w:r>
        <w:rPr>
          <w:rFonts w:ascii="Times New Roman" w:hAnsi="Times New Roman" w:cs="Times New Roman"/>
        </w:rPr>
        <w:t>Proteintech</w:t>
      </w:r>
      <w:proofErr w:type="spellEnd"/>
      <w:r>
        <w:rPr>
          <w:rFonts w:ascii="Times New Roman" w:hAnsi="Times New Roman" w:cs="Times New Roman"/>
        </w:rPr>
        <w:t>), anti-Nrf2 (#12721S, Cell Signal Technology), anti-SLC7A5 (DF8065, Affinity), anti-P-P70S6K (AF3228, Affinity), anti</w:t>
      </w:r>
      <w:r>
        <w:rPr>
          <w:rFonts w:ascii="Times New Roman" w:hAnsi="Times New Roman" w:cs="Times New Roman" w:hint="eastAsia"/>
        </w:rPr>
        <w:t>-</w:t>
      </w:r>
      <m:oMath>
        <m:r>
          <w:rPr>
            <w:rFonts w:ascii="Cambria Math" w:hAnsi="Cambria Math" w:cs="Times New Roman"/>
          </w:rPr>
          <m:t>α</m:t>
        </m:r>
      </m:oMath>
      <w:r>
        <w:rPr>
          <w:rFonts w:ascii="Times New Roman" w:hAnsi="Times New Roman" w:cs="Times New Roman" w:hint="eastAsia"/>
        </w:rPr>
        <w:t>-</w:t>
      </w:r>
      <w:r>
        <w:rPr>
          <w:rFonts w:ascii="Times New Roman" w:hAnsi="Times New Roman" w:cs="Times New Roman"/>
        </w:rPr>
        <w:t xml:space="preserve">SMA </w:t>
      </w:r>
      <w:proofErr w:type="spellStart"/>
      <w:r>
        <w:rPr>
          <w:rFonts w:ascii="Times New Roman" w:hAnsi="Times New Roman" w:cs="Times New Roman"/>
        </w:rPr>
        <w:t>mAb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 xml:space="preserve">#19245S, Cell Signal Technology), anti-LC3B </w:t>
      </w: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 xml:space="preserve">#43566S, Cell Signal Technology), anti-p62 </w:t>
      </w: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 xml:space="preserve">#39749S, Cell Signal Technology) and </w:t>
      </w:r>
      <m:oMath>
        <m:r>
          <w:rPr>
            <w:rFonts w:ascii="Cambria Math" w:hAnsi="Cambria Math" w:cs="Times New Roman"/>
          </w:rPr>
          <m:t>β</m:t>
        </m:r>
      </m:oMath>
      <w:r>
        <w:rPr>
          <w:rFonts w:ascii="Times New Roman" w:hAnsi="Times New Roman" w:cs="Times New Roman" w:hint="eastAsia"/>
        </w:rPr>
        <w:t>-</w:t>
      </w:r>
      <w:r>
        <w:rPr>
          <w:rFonts w:ascii="Times New Roman" w:hAnsi="Times New Roman" w:cs="Times New Roman"/>
        </w:rPr>
        <w:t xml:space="preserve">actin (#3700S, Cell Signal Technology) were used in western blot analysis and </w:t>
      </w:r>
      <m:oMath>
        <m:r>
          <w:rPr>
            <w:rFonts w:ascii="Cambria Math" w:hAnsi="Cambria Math" w:cs="Times New Roman"/>
          </w:rPr>
          <m:t>β</m:t>
        </m:r>
      </m:oMath>
      <w:r>
        <w:rPr>
          <w:rFonts w:ascii="Times New Roman" w:hAnsi="Times New Roman" w:cs="Times New Roman" w:hint="eastAsia"/>
        </w:rPr>
        <w:t>-</w:t>
      </w:r>
      <w:r>
        <w:rPr>
          <w:rFonts w:ascii="Times New Roman" w:hAnsi="Times New Roman" w:cs="Times New Roman"/>
        </w:rPr>
        <w:t>actin was served as the control.</w:t>
      </w:r>
    </w:p>
    <w:p w:rsidR="00B207BC" w:rsidRDefault="00B207BC" w:rsidP="00B207BC">
      <w:pPr>
        <w:snapToGrid w:val="0"/>
        <w:spacing w:line="360" w:lineRule="auto"/>
        <w:rPr>
          <w:rFonts w:ascii="Times New Roman" w:hAnsi="Times New Roman" w:cs="Times New Roman"/>
          <w:b/>
          <w:bCs/>
        </w:rPr>
      </w:pPr>
      <w:r w:rsidRPr="003905F4">
        <w:rPr>
          <w:rFonts w:ascii="Times New Roman" w:hAnsi="Times New Roman" w:cs="Times New Roman" w:hint="eastAsia"/>
          <w:b/>
          <w:bCs/>
        </w:rPr>
        <w:t>E</w:t>
      </w:r>
      <w:r w:rsidRPr="003905F4">
        <w:rPr>
          <w:rFonts w:ascii="Times New Roman" w:hAnsi="Times New Roman" w:cs="Times New Roman"/>
          <w:b/>
          <w:bCs/>
        </w:rPr>
        <w:t>nzyme-linked immune absorbance assay (ELISA)</w:t>
      </w:r>
    </w:p>
    <w:p w:rsidR="00B207BC" w:rsidRPr="00380F25" w:rsidRDefault="00B207BC" w:rsidP="00B207BC">
      <w:pPr>
        <w:snapToGrid w:val="0"/>
        <w:spacing w:line="360" w:lineRule="auto"/>
        <w:rPr>
          <w:rFonts w:ascii="Times New Roman" w:hAnsi="Times New Roman" w:cs="Times New Roman"/>
        </w:rPr>
      </w:pPr>
      <w:r w:rsidRPr="00380F25">
        <w:rPr>
          <w:rFonts w:ascii="Times New Roman" w:hAnsi="Times New Roman" w:cs="Times New Roman"/>
        </w:rPr>
        <w:t>Serum and medium cytokines, including TNF-α, IL-6, and IL-1β, were quantified according to the manufacturer's protocols using ELISA kits (Thermo Fisher Scientific, MA, USA).</w:t>
      </w:r>
    </w:p>
    <w:p w:rsidR="00B207BC" w:rsidRPr="00876F15" w:rsidRDefault="00B207BC" w:rsidP="00B207BC">
      <w:pPr>
        <w:snapToGrid w:val="0"/>
        <w:spacing w:line="360" w:lineRule="auto"/>
        <w:rPr>
          <w:rFonts w:ascii="Times New Roman" w:hAnsi="Times New Roman"/>
          <w:b/>
          <w:bCs/>
          <w:color w:val="000000"/>
          <w:kern w:val="0"/>
        </w:rPr>
      </w:pPr>
      <w:r w:rsidRPr="00876F15">
        <w:rPr>
          <w:rFonts w:ascii="Times New Roman" w:hAnsi="Times New Roman" w:hint="eastAsia"/>
          <w:b/>
          <w:bCs/>
          <w:color w:val="000000"/>
          <w:kern w:val="0"/>
        </w:rPr>
        <w:t>T</w:t>
      </w:r>
      <w:r w:rsidRPr="00876F15">
        <w:rPr>
          <w:rFonts w:ascii="Times New Roman" w:hAnsi="Times New Roman"/>
          <w:b/>
          <w:bCs/>
          <w:color w:val="000000"/>
          <w:kern w:val="0"/>
        </w:rPr>
        <w:t>ransmission electron microscopy</w:t>
      </w:r>
      <w:r>
        <w:rPr>
          <w:rFonts w:ascii="Times New Roman" w:hAnsi="Times New Roman"/>
          <w:b/>
          <w:bCs/>
          <w:color w:val="000000"/>
          <w:kern w:val="0"/>
        </w:rPr>
        <w:t xml:space="preserve"> (TEM)</w:t>
      </w:r>
    </w:p>
    <w:p w:rsidR="00B207BC" w:rsidRPr="00380F25" w:rsidRDefault="00B207BC" w:rsidP="00B207BC">
      <w:pPr>
        <w:snapToGrid w:val="0"/>
        <w:spacing w:line="360" w:lineRule="auto"/>
        <w:rPr>
          <w:rFonts w:ascii="Times New Roman" w:hAnsi="Times New Roman" w:cs="Times New Roman"/>
        </w:rPr>
      </w:pPr>
      <w:r w:rsidRPr="00380F25">
        <w:rPr>
          <w:rFonts w:ascii="Times New Roman" w:hAnsi="Times New Roman" w:cs="Times New Roman"/>
        </w:rPr>
        <w:t>Transmission electron microscopy (TEM) of primary hepatocytes and liver tissue was conducted following the manufacturer’s instructions. The sections were then stained with 0.3% lead citrate and imaged using an electron microscope (HITACHI, Tokyo, Japan).</w:t>
      </w:r>
    </w:p>
    <w:p w:rsidR="00705124" w:rsidRPr="00B207BC" w:rsidRDefault="00705124" w:rsidP="00705124">
      <w:bookmarkStart w:id="0" w:name="_GoBack"/>
      <w:bookmarkEnd w:id="0"/>
    </w:p>
    <w:sectPr w:rsidR="00705124" w:rsidRPr="00B207BC" w:rsidSect="0006744E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/>
  <w:revisionView w:inkAnnotations="0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124"/>
    <w:rsid w:val="00000AE7"/>
    <w:rsid w:val="00006944"/>
    <w:rsid w:val="0000793A"/>
    <w:rsid w:val="00007F99"/>
    <w:rsid w:val="00010C8B"/>
    <w:rsid w:val="00011ED7"/>
    <w:rsid w:val="00012FC2"/>
    <w:rsid w:val="000139BE"/>
    <w:rsid w:val="0001547C"/>
    <w:rsid w:val="00015C18"/>
    <w:rsid w:val="00020253"/>
    <w:rsid w:val="0002027D"/>
    <w:rsid w:val="000210E8"/>
    <w:rsid w:val="0002161E"/>
    <w:rsid w:val="00023AF8"/>
    <w:rsid w:val="00026CDD"/>
    <w:rsid w:val="00027DA3"/>
    <w:rsid w:val="000305E7"/>
    <w:rsid w:val="00031163"/>
    <w:rsid w:val="00032F50"/>
    <w:rsid w:val="00035FCF"/>
    <w:rsid w:val="00044077"/>
    <w:rsid w:val="00044E90"/>
    <w:rsid w:val="000478B4"/>
    <w:rsid w:val="00047D03"/>
    <w:rsid w:val="00047FE9"/>
    <w:rsid w:val="00050603"/>
    <w:rsid w:val="00051CF0"/>
    <w:rsid w:val="000536DC"/>
    <w:rsid w:val="000550A1"/>
    <w:rsid w:val="0005524E"/>
    <w:rsid w:val="00056423"/>
    <w:rsid w:val="00065753"/>
    <w:rsid w:val="0006744E"/>
    <w:rsid w:val="00067A2A"/>
    <w:rsid w:val="00071AA3"/>
    <w:rsid w:val="00073C63"/>
    <w:rsid w:val="00075355"/>
    <w:rsid w:val="000754FA"/>
    <w:rsid w:val="000761AD"/>
    <w:rsid w:val="00076B8A"/>
    <w:rsid w:val="000808F1"/>
    <w:rsid w:val="000837E9"/>
    <w:rsid w:val="00086354"/>
    <w:rsid w:val="00086CA9"/>
    <w:rsid w:val="00092D7E"/>
    <w:rsid w:val="000937B3"/>
    <w:rsid w:val="000A21CC"/>
    <w:rsid w:val="000A40C0"/>
    <w:rsid w:val="000A5016"/>
    <w:rsid w:val="000A5E4B"/>
    <w:rsid w:val="000B0A2C"/>
    <w:rsid w:val="000B0F1D"/>
    <w:rsid w:val="000B1BB3"/>
    <w:rsid w:val="000B3173"/>
    <w:rsid w:val="000B35ED"/>
    <w:rsid w:val="000B49CB"/>
    <w:rsid w:val="000B4B23"/>
    <w:rsid w:val="000B691B"/>
    <w:rsid w:val="000B6BF6"/>
    <w:rsid w:val="000C0C7B"/>
    <w:rsid w:val="000C364B"/>
    <w:rsid w:val="000C567D"/>
    <w:rsid w:val="000C6EC2"/>
    <w:rsid w:val="000C72E5"/>
    <w:rsid w:val="000D0A1F"/>
    <w:rsid w:val="000D0E24"/>
    <w:rsid w:val="000D1107"/>
    <w:rsid w:val="000D202F"/>
    <w:rsid w:val="000D2F81"/>
    <w:rsid w:val="000D56A2"/>
    <w:rsid w:val="000D6A97"/>
    <w:rsid w:val="000D6C8D"/>
    <w:rsid w:val="000D6DFD"/>
    <w:rsid w:val="000E1658"/>
    <w:rsid w:val="000E245A"/>
    <w:rsid w:val="000E3352"/>
    <w:rsid w:val="000E4BE7"/>
    <w:rsid w:val="000F11D8"/>
    <w:rsid w:val="000F1A32"/>
    <w:rsid w:val="000F5747"/>
    <w:rsid w:val="000F5D9B"/>
    <w:rsid w:val="000F76BF"/>
    <w:rsid w:val="000F7B2B"/>
    <w:rsid w:val="00100199"/>
    <w:rsid w:val="001024E7"/>
    <w:rsid w:val="00102D02"/>
    <w:rsid w:val="00103EA0"/>
    <w:rsid w:val="0010431F"/>
    <w:rsid w:val="00110EC4"/>
    <w:rsid w:val="00113932"/>
    <w:rsid w:val="00114685"/>
    <w:rsid w:val="00114D16"/>
    <w:rsid w:val="0011587D"/>
    <w:rsid w:val="00120889"/>
    <w:rsid w:val="001235BE"/>
    <w:rsid w:val="00124C07"/>
    <w:rsid w:val="00126965"/>
    <w:rsid w:val="00126CBA"/>
    <w:rsid w:val="00130588"/>
    <w:rsid w:val="001314F1"/>
    <w:rsid w:val="0013188F"/>
    <w:rsid w:val="00136F2B"/>
    <w:rsid w:val="00137420"/>
    <w:rsid w:val="00140CF9"/>
    <w:rsid w:val="00141F22"/>
    <w:rsid w:val="00142D9C"/>
    <w:rsid w:val="001443CB"/>
    <w:rsid w:val="001448F8"/>
    <w:rsid w:val="00144C59"/>
    <w:rsid w:val="00145F9E"/>
    <w:rsid w:val="00147BB6"/>
    <w:rsid w:val="0015509C"/>
    <w:rsid w:val="00155B07"/>
    <w:rsid w:val="001604C9"/>
    <w:rsid w:val="00160EAF"/>
    <w:rsid w:val="001745AC"/>
    <w:rsid w:val="001750A0"/>
    <w:rsid w:val="00175670"/>
    <w:rsid w:val="001770BE"/>
    <w:rsid w:val="001802A6"/>
    <w:rsid w:val="00180B62"/>
    <w:rsid w:val="001811A0"/>
    <w:rsid w:val="00184382"/>
    <w:rsid w:val="00184749"/>
    <w:rsid w:val="001847BD"/>
    <w:rsid w:val="00184B12"/>
    <w:rsid w:val="00184E8A"/>
    <w:rsid w:val="001858BA"/>
    <w:rsid w:val="00185BB0"/>
    <w:rsid w:val="00185FC2"/>
    <w:rsid w:val="00192DCE"/>
    <w:rsid w:val="00195908"/>
    <w:rsid w:val="001A350B"/>
    <w:rsid w:val="001B0DC8"/>
    <w:rsid w:val="001B125A"/>
    <w:rsid w:val="001B2497"/>
    <w:rsid w:val="001B5749"/>
    <w:rsid w:val="001B68D3"/>
    <w:rsid w:val="001B74EA"/>
    <w:rsid w:val="001C0C7B"/>
    <w:rsid w:val="001C33CB"/>
    <w:rsid w:val="001C66C8"/>
    <w:rsid w:val="001C6F93"/>
    <w:rsid w:val="001C78BC"/>
    <w:rsid w:val="001D0665"/>
    <w:rsid w:val="001D1B8B"/>
    <w:rsid w:val="001D21F9"/>
    <w:rsid w:val="001D7274"/>
    <w:rsid w:val="001E1C23"/>
    <w:rsid w:val="001E2996"/>
    <w:rsid w:val="001F05C9"/>
    <w:rsid w:val="001F11EB"/>
    <w:rsid w:val="001F12DB"/>
    <w:rsid w:val="001F6EE8"/>
    <w:rsid w:val="00200625"/>
    <w:rsid w:val="00204F67"/>
    <w:rsid w:val="00207051"/>
    <w:rsid w:val="002138BC"/>
    <w:rsid w:val="00214F3E"/>
    <w:rsid w:val="0021698E"/>
    <w:rsid w:val="0021727E"/>
    <w:rsid w:val="0022736C"/>
    <w:rsid w:val="00231D99"/>
    <w:rsid w:val="00232022"/>
    <w:rsid w:val="00234CE3"/>
    <w:rsid w:val="00245F9A"/>
    <w:rsid w:val="00246314"/>
    <w:rsid w:val="002469DB"/>
    <w:rsid w:val="00252EC1"/>
    <w:rsid w:val="00254D67"/>
    <w:rsid w:val="0025575F"/>
    <w:rsid w:val="002570A5"/>
    <w:rsid w:val="00260391"/>
    <w:rsid w:val="002644A1"/>
    <w:rsid w:val="00264894"/>
    <w:rsid w:val="0026493E"/>
    <w:rsid w:val="0026549D"/>
    <w:rsid w:val="00267C76"/>
    <w:rsid w:val="00273387"/>
    <w:rsid w:val="0027432E"/>
    <w:rsid w:val="002750A1"/>
    <w:rsid w:val="00275C2F"/>
    <w:rsid w:val="00282845"/>
    <w:rsid w:val="00285017"/>
    <w:rsid w:val="00285F99"/>
    <w:rsid w:val="00286671"/>
    <w:rsid w:val="0028711A"/>
    <w:rsid w:val="00287878"/>
    <w:rsid w:val="00287CB0"/>
    <w:rsid w:val="002910B6"/>
    <w:rsid w:val="00291AC3"/>
    <w:rsid w:val="0029267C"/>
    <w:rsid w:val="00292776"/>
    <w:rsid w:val="00292C85"/>
    <w:rsid w:val="00295448"/>
    <w:rsid w:val="002975D9"/>
    <w:rsid w:val="002A216B"/>
    <w:rsid w:val="002A3C01"/>
    <w:rsid w:val="002A4879"/>
    <w:rsid w:val="002A7D1D"/>
    <w:rsid w:val="002B12DE"/>
    <w:rsid w:val="002B22D3"/>
    <w:rsid w:val="002B46BC"/>
    <w:rsid w:val="002B6AFF"/>
    <w:rsid w:val="002B6D70"/>
    <w:rsid w:val="002B77BC"/>
    <w:rsid w:val="002C47A6"/>
    <w:rsid w:val="002C54C2"/>
    <w:rsid w:val="002D42DC"/>
    <w:rsid w:val="002D504C"/>
    <w:rsid w:val="002E0570"/>
    <w:rsid w:val="002E2036"/>
    <w:rsid w:val="002E2E4B"/>
    <w:rsid w:val="002E38A5"/>
    <w:rsid w:val="002E403B"/>
    <w:rsid w:val="002E4236"/>
    <w:rsid w:val="002E4974"/>
    <w:rsid w:val="002E71F1"/>
    <w:rsid w:val="002E7F17"/>
    <w:rsid w:val="002F2FE8"/>
    <w:rsid w:val="002F4D01"/>
    <w:rsid w:val="002F547B"/>
    <w:rsid w:val="00303970"/>
    <w:rsid w:val="00304789"/>
    <w:rsid w:val="00310ED1"/>
    <w:rsid w:val="00311278"/>
    <w:rsid w:val="003157A8"/>
    <w:rsid w:val="003174E0"/>
    <w:rsid w:val="0032032E"/>
    <w:rsid w:val="00322614"/>
    <w:rsid w:val="00323EF8"/>
    <w:rsid w:val="00324309"/>
    <w:rsid w:val="003316CE"/>
    <w:rsid w:val="00340575"/>
    <w:rsid w:val="00342382"/>
    <w:rsid w:val="00346AA3"/>
    <w:rsid w:val="00347BA1"/>
    <w:rsid w:val="00352C86"/>
    <w:rsid w:val="00362333"/>
    <w:rsid w:val="003626E0"/>
    <w:rsid w:val="00362F9A"/>
    <w:rsid w:val="003630E8"/>
    <w:rsid w:val="0036317A"/>
    <w:rsid w:val="0036560A"/>
    <w:rsid w:val="00367D8A"/>
    <w:rsid w:val="0037103D"/>
    <w:rsid w:val="003723CF"/>
    <w:rsid w:val="00372EBD"/>
    <w:rsid w:val="003741BC"/>
    <w:rsid w:val="00376235"/>
    <w:rsid w:val="003804CD"/>
    <w:rsid w:val="00380BA6"/>
    <w:rsid w:val="0038155A"/>
    <w:rsid w:val="003826D4"/>
    <w:rsid w:val="00383EC4"/>
    <w:rsid w:val="00385AC3"/>
    <w:rsid w:val="00387571"/>
    <w:rsid w:val="00393562"/>
    <w:rsid w:val="0039411D"/>
    <w:rsid w:val="003A2103"/>
    <w:rsid w:val="003A418D"/>
    <w:rsid w:val="003A4FEC"/>
    <w:rsid w:val="003A6E5D"/>
    <w:rsid w:val="003B09C6"/>
    <w:rsid w:val="003B2686"/>
    <w:rsid w:val="003B2826"/>
    <w:rsid w:val="003B5128"/>
    <w:rsid w:val="003C083E"/>
    <w:rsid w:val="003C2436"/>
    <w:rsid w:val="003C3C83"/>
    <w:rsid w:val="003D0023"/>
    <w:rsid w:val="003D2F3D"/>
    <w:rsid w:val="003D3446"/>
    <w:rsid w:val="003D345F"/>
    <w:rsid w:val="003D5861"/>
    <w:rsid w:val="003D6CD1"/>
    <w:rsid w:val="003D7D80"/>
    <w:rsid w:val="003E3AA8"/>
    <w:rsid w:val="003E48D9"/>
    <w:rsid w:val="003E55A5"/>
    <w:rsid w:val="003F0F02"/>
    <w:rsid w:val="003F2445"/>
    <w:rsid w:val="003F2DAB"/>
    <w:rsid w:val="003F568D"/>
    <w:rsid w:val="003F60DD"/>
    <w:rsid w:val="003F72D0"/>
    <w:rsid w:val="003F72F6"/>
    <w:rsid w:val="003F7EDA"/>
    <w:rsid w:val="00400101"/>
    <w:rsid w:val="00402B70"/>
    <w:rsid w:val="0040579F"/>
    <w:rsid w:val="00406689"/>
    <w:rsid w:val="004101A5"/>
    <w:rsid w:val="00414F4F"/>
    <w:rsid w:val="00416958"/>
    <w:rsid w:val="004206F0"/>
    <w:rsid w:val="00420F1D"/>
    <w:rsid w:val="00422012"/>
    <w:rsid w:val="00422C6C"/>
    <w:rsid w:val="0043146F"/>
    <w:rsid w:val="00431F60"/>
    <w:rsid w:val="00437C97"/>
    <w:rsid w:val="00443A30"/>
    <w:rsid w:val="0044701D"/>
    <w:rsid w:val="004518F6"/>
    <w:rsid w:val="00451C26"/>
    <w:rsid w:val="004535FD"/>
    <w:rsid w:val="00454C80"/>
    <w:rsid w:val="0045537D"/>
    <w:rsid w:val="00462405"/>
    <w:rsid w:val="004628F3"/>
    <w:rsid w:val="00463EBF"/>
    <w:rsid w:val="0047103C"/>
    <w:rsid w:val="00472EDA"/>
    <w:rsid w:val="0047307D"/>
    <w:rsid w:val="00473770"/>
    <w:rsid w:val="0047385A"/>
    <w:rsid w:val="00476794"/>
    <w:rsid w:val="00483D41"/>
    <w:rsid w:val="0048476D"/>
    <w:rsid w:val="004849B7"/>
    <w:rsid w:val="00485650"/>
    <w:rsid w:val="004857FE"/>
    <w:rsid w:val="00485FD0"/>
    <w:rsid w:val="0049358B"/>
    <w:rsid w:val="00493CC4"/>
    <w:rsid w:val="00494E51"/>
    <w:rsid w:val="004A2E63"/>
    <w:rsid w:val="004A41BC"/>
    <w:rsid w:val="004A545E"/>
    <w:rsid w:val="004B2567"/>
    <w:rsid w:val="004B4770"/>
    <w:rsid w:val="004B5F9E"/>
    <w:rsid w:val="004B688C"/>
    <w:rsid w:val="004B719F"/>
    <w:rsid w:val="004C0787"/>
    <w:rsid w:val="004C3643"/>
    <w:rsid w:val="004C778D"/>
    <w:rsid w:val="004C79C9"/>
    <w:rsid w:val="004D0FC4"/>
    <w:rsid w:val="004D15F3"/>
    <w:rsid w:val="004D34FE"/>
    <w:rsid w:val="004D6B8B"/>
    <w:rsid w:val="004D6E88"/>
    <w:rsid w:val="004E098C"/>
    <w:rsid w:val="004E44FA"/>
    <w:rsid w:val="004E56EB"/>
    <w:rsid w:val="004E61E4"/>
    <w:rsid w:val="004F13F2"/>
    <w:rsid w:val="004F218F"/>
    <w:rsid w:val="004F3485"/>
    <w:rsid w:val="004F365C"/>
    <w:rsid w:val="004F3B9E"/>
    <w:rsid w:val="004F424C"/>
    <w:rsid w:val="004F4278"/>
    <w:rsid w:val="004F4850"/>
    <w:rsid w:val="004F51E0"/>
    <w:rsid w:val="004F57A9"/>
    <w:rsid w:val="004F5E08"/>
    <w:rsid w:val="004F645B"/>
    <w:rsid w:val="004F66A3"/>
    <w:rsid w:val="004F6C98"/>
    <w:rsid w:val="004F6E12"/>
    <w:rsid w:val="004F7E65"/>
    <w:rsid w:val="00500FFC"/>
    <w:rsid w:val="0050142A"/>
    <w:rsid w:val="00501627"/>
    <w:rsid w:val="00503114"/>
    <w:rsid w:val="005067F1"/>
    <w:rsid w:val="005140BE"/>
    <w:rsid w:val="00514788"/>
    <w:rsid w:val="0051510D"/>
    <w:rsid w:val="00515D69"/>
    <w:rsid w:val="0052026F"/>
    <w:rsid w:val="00520E54"/>
    <w:rsid w:val="00522F35"/>
    <w:rsid w:val="00523EBB"/>
    <w:rsid w:val="0052490A"/>
    <w:rsid w:val="00524A01"/>
    <w:rsid w:val="00526144"/>
    <w:rsid w:val="00533AF2"/>
    <w:rsid w:val="005367BB"/>
    <w:rsid w:val="00537AB2"/>
    <w:rsid w:val="005426F3"/>
    <w:rsid w:val="00543265"/>
    <w:rsid w:val="005445B9"/>
    <w:rsid w:val="00544742"/>
    <w:rsid w:val="00550A07"/>
    <w:rsid w:val="00552E18"/>
    <w:rsid w:val="005578D1"/>
    <w:rsid w:val="00557C34"/>
    <w:rsid w:val="005642FE"/>
    <w:rsid w:val="005650FF"/>
    <w:rsid w:val="005700F2"/>
    <w:rsid w:val="00570319"/>
    <w:rsid w:val="00570B8E"/>
    <w:rsid w:val="00574365"/>
    <w:rsid w:val="005826F0"/>
    <w:rsid w:val="00583B76"/>
    <w:rsid w:val="00585957"/>
    <w:rsid w:val="00586353"/>
    <w:rsid w:val="005865C5"/>
    <w:rsid w:val="0059193A"/>
    <w:rsid w:val="00593A04"/>
    <w:rsid w:val="005965F4"/>
    <w:rsid w:val="00596A28"/>
    <w:rsid w:val="005977F5"/>
    <w:rsid w:val="005A72EA"/>
    <w:rsid w:val="005B0EC0"/>
    <w:rsid w:val="005B1B2B"/>
    <w:rsid w:val="005B2411"/>
    <w:rsid w:val="005B734C"/>
    <w:rsid w:val="005C167A"/>
    <w:rsid w:val="005C2F85"/>
    <w:rsid w:val="005C3623"/>
    <w:rsid w:val="005C3B37"/>
    <w:rsid w:val="005C5E20"/>
    <w:rsid w:val="005C5FD3"/>
    <w:rsid w:val="005D0FFE"/>
    <w:rsid w:val="005D1679"/>
    <w:rsid w:val="005D2723"/>
    <w:rsid w:val="005D2955"/>
    <w:rsid w:val="005D2ADE"/>
    <w:rsid w:val="005D5861"/>
    <w:rsid w:val="005D5BDC"/>
    <w:rsid w:val="005D6887"/>
    <w:rsid w:val="005D6C9A"/>
    <w:rsid w:val="005D6CDD"/>
    <w:rsid w:val="005D731F"/>
    <w:rsid w:val="005E0390"/>
    <w:rsid w:val="005E0AAD"/>
    <w:rsid w:val="005E13D8"/>
    <w:rsid w:val="005E48B5"/>
    <w:rsid w:val="005E792D"/>
    <w:rsid w:val="005E7952"/>
    <w:rsid w:val="005E7C79"/>
    <w:rsid w:val="005F1DEF"/>
    <w:rsid w:val="005F51C0"/>
    <w:rsid w:val="005F6ECB"/>
    <w:rsid w:val="00604C4E"/>
    <w:rsid w:val="00615D23"/>
    <w:rsid w:val="00621E91"/>
    <w:rsid w:val="006245FD"/>
    <w:rsid w:val="006260B5"/>
    <w:rsid w:val="00626B8C"/>
    <w:rsid w:val="0063066D"/>
    <w:rsid w:val="00630E01"/>
    <w:rsid w:val="006315D7"/>
    <w:rsid w:val="00636E0D"/>
    <w:rsid w:val="00637863"/>
    <w:rsid w:val="00637B1C"/>
    <w:rsid w:val="006454CF"/>
    <w:rsid w:val="006456D9"/>
    <w:rsid w:val="00646EB8"/>
    <w:rsid w:val="006501B9"/>
    <w:rsid w:val="00651054"/>
    <w:rsid w:val="00651C53"/>
    <w:rsid w:val="0065235A"/>
    <w:rsid w:val="00653181"/>
    <w:rsid w:val="0065624E"/>
    <w:rsid w:val="006563A4"/>
    <w:rsid w:val="00656EDC"/>
    <w:rsid w:val="00660929"/>
    <w:rsid w:val="006616D0"/>
    <w:rsid w:val="00661743"/>
    <w:rsid w:val="0066182B"/>
    <w:rsid w:val="00661991"/>
    <w:rsid w:val="00664104"/>
    <w:rsid w:val="006656B0"/>
    <w:rsid w:val="00666BA8"/>
    <w:rsid w:val="00670DF5"/>
    <w:rsid w:val="006717CE"/>
    <w:rsid w:val="0067202E"/>
    <w:rsid w:val="006725A8"/>
    <w:rsid w:val="00673E26"/>
    <w:rsid w:val="00674167"/>
    <w:rsid w:val="00674820"/>
    <w:rsid w:val="006769C0"/>
    <w:rsid w:val="00682369"/>
    <w:rsid w:val="006832E8"/>
    <w:rsid w:val="0068351D"/>
    <w:rsid w:val="00684649"/>
    <w:rsid w:val="0068565D"/>
    <w:rsid w:val="00685B2C"/>
    <w:rsid w:val="006863FB"/>
    <w:rsid w:val="00687A37"/>
    <w:rsid w:val="0069046D"/>
    <w:rsid w:val="00692409"/>
    <w:rsid w:val="0069627C"/>
    <w:rsid w:val="006965DA"/>
    <w:rsid w:val="0069668B"/>
    <w:rsid w:val="00696CAB"/>
    <w:rsid w:val="006972BC"/>
    <w:rsid w:val="006973FF"/>
    <w:rsid w:val="006A2684"/>
    <w:rsid w:val="006A71C7"/>
    <w:rsid w:val="006B2108"/>
    <w:rsid w:val="006B3456"/>
    <w:rsid w:val="006B3C23"/>
    <w:rsid w:val="006B5737"/>
    <w:rsid w:val="006B6B3B"/>
    <w:rsid w:val="006B6EB9"/>
    <w:rsid w:val="006B707B"/>
    <w:rsid w:val="006C59E2"/>
    <w:rsid w:val="006D35AF"/>
    <w:rsid w:val="006D4BAF"/>
    <w:rsid w:val="006E230F"/>
    <w:rsid w:val="006E2411"/>
    <w:rsid w:val="006E6B7B"/>
    <w:rsid w:val="006E6D22"/>
    <w:rsid w:val="006E7614"/>
    <w:rsid w:val="006E7794"/>
    <w:rsid w:val="006F0D2F"/>
    <w:rsid w:val="006F131A"/>
    <w:rsid w:val="006F5781"/>
    <w:rsid w:val="006F5D4A"/>
    <w:rsid w:val="00700C0F"/>
    <w:rsid w:val="00701AE2"/>
    <w:rsid w:val="0070275E"/>
    <w:rsid w:val="0070317D"/>
    <w:rsid w:val="007034DF"/>
    <w:rsid w:val="00704767"/>
    <w:rsid w:val="007048B0"/>
    <w:rsid w:val="00705124"/>
    <w:rsid w:val="007078BC"/>
    <w:rsid w:val="00710B10"/>
    <w:rsid w:val="00711700"/>
    <w:rsid w:val="0071253F"/>
    <w:rsid w:val="0071475B"/>
    <w:rsid w:val="00714919"/>
    <w:rsid w:val="00717136"/>
    <w:rsid w:val="0071782D"/>
    <w:rsid w:val="00721285"/>
    <w:rsid w:val="00722DC0"/>
    <w:rsid w:val="00724028"/>
    <w:rsid w:val="007253D8"/>
    <w:rsid w:val="00725F01"/>
    <w:rsid w:val="007274BA"/>
    <w:rsid w:val="007277CE"/>
    <w:rsid w:val="0073012C"/>
    <w:rsid w:val="00731A09"/>
    <w:rsid w:val="00731B75"/>
    <w:rsid w:val="0073277D"/>
    <w:rsid w:val="007376B8"/>
    <w:rsid w:val="0074081B"/>
    <w:rsid w:val="00746D17"/>
    <w:rsid w:val="00747974"/>
    <w:rsid w:val="00750F46"/>
    <w:rsid w:val="007530B1"/>
    <w:rsid w:val="007544BF"/>
    <w:rsid w:val="00757668"/>
    <w:rsid w:val="0076055D"/>
    <w:rsid w:val="00761116"/>
    <w:rsid w:val="0076145B"/>
    <w:rsid w:val="00761FBF"/>
    <w:rsid w:val="00763CA1"/>
    <w:rsid w:val="00766506"/>
    <w:rsid w:val="00770ABE"/>
    <w:rsid w:val="00770BC7"/>
    <w:rsid w:val="007719B6"/>
    <w:rsid w:val="00773C9E"/>
    <w:rsid w:val="00773DC6"/>
    <w:rsid w:val="007741B2"/>
    <w:rsid w:val="00775463"/>
    <w:rsid w:val="00776317"/>
    <w:rsid w:val="0077631F"/>
    <w:rsid w:val="00776A8B"/>
    <w:rsid w:val="00777CCE"/>
    <w:rsid w:val="00780419"/>
    <w:rsid w:val="00781F52"/>
    <w:rsid w:val="00782310"/>
    <w:rsid w:val="00784634"/>
    <w:rsid w:val="007856FF"/>
    <w:rsid w:val="0078772C"/>
    <w:rsid w:val="00790A51"/>
    <w:rsid w:val="0079178D"/>
    <w:rsid w:val="007928F8"/>
    <w:rsid w:val="00793412"/>
    <w:rsid w:val="00793FE1"/>
    <w:rsid w:val="007961BF"/>
    <w:rsid w:val="00797632"/>
    <w:rsid w:val="00797B4D"/>
    <w:rsid w:val="007A05D2"/>
    <w:rsid w:val="007A06BD"/>
    <w:rsid w:val="007A1EC9"/>
    <w:rsid w:val="007A1F1E"/>
    <w:rsid w:val="007A29BF"/>
    <w:rsid w:val="007A3B6D"/>
    <w:rsid w:val="007A52EB"/>
    <w:rsid w:val="007A6ED9"/>
    <w:rsid w:val="007A7744"/>
    <w:rsid w:val="007B0692"/>
    <w:rsid w:val="007B1A07"/>
    <w:rsid w:val="007B24DE"/>
    <w:rsid w:val="007B3808"/>
    <w:rsid w:val="007B4C42"/>
    <w:rsid w:val="007B52E6"/>
    <w:rsid w:val="007B742F"/>
    <w:rsid w:val="007B7795"/>
    <w:rsid w:val="007C389D"/>
    <w:rsid w:val="007C713B"/>
    <w:rsid w:val="007D101B"/>
    <w:rsid w:val="007D3014"/>
    <w:rsid w:val="007D49E0"/>
    <w:rsid w:val="007D4AF3"/>
    <w:rsid w:val="007D4E73"/>
    <w:rsid w:val="007D50FD"/>
    <w:rsid w:val="007E04E4"/>
    <w:rsid w:val="007E27F8"/>
    <w:rsid w:val="007E5DC1"/>
    <w:rsid w:val="007F0778"/>
    <w:rsid w:val="007F0B22"/>
    <w:rsid w:val="007F162C"/>
    <w:rsid w:val="007F53BC"/>
    <w:rsid w:val="007F6415"/>
    <w:rsid w:val="007F691A"/>
    <w:rsid w:val="00800684"/>
    <w:rsid w:val="00800B37"/>
    <w:rsid w:val="00805379"/>
    <w:rsid w:val="008107A8"/>
    <w:rsid w:val="00811EEA"/>
    <w:rsid w:val="00816627"/>
    <w:rsid w:val="00822F98"/>
    <w:rsid w:val="0082308F"/>
    <w:rsid w:val="00823311"/>
    <w:rsid w:val="00823615"/>
    <w:rsid w:val="00823ABA"/>
    <w:rsid w:val="00823BB9"/>
    <w:rsid w:val="00827F13"/>
    <w:rsid w:val="00830B4E"/>
    <w:rsid w:val="00830D4E"/>
    <w:rsid w:val="00833652"/>
    <w:rsid w:val="00834685"/>
    <w:rsid w:val="008371C9"/>
    <w:rsid w:val="00841EC9"/>
    <w:rsid w:val="00846783"/>
    <w:rsid w:val="00852220"/>
    <w:rsid w:val="008523A4"/>
    <w:rsid w:val="00852F1C"/>
    <w:rsid w:val="00853951"/>
    <w:rsid w:val="00854FEF"/>
    <w:rsid w:val="00855466"/>
    <w:rsid w:val="008559F0"/>
    <w:rsid w:val="00856983"/>
    <w:rsid w:val="00856A3F"/>
    <w:rsid w:val="00860AFC"/>
    <w:rsid w:val="008640EA"/>
    <w:rsid w:val="008649AB"/>
    <w:rsid w:val="0086737B"/>
    <w:rsid w:val="00870606"/>
    <w:rsid w:val="00870977"/>
    <w:rsid w:val="00871740"/>
    <w:rsid w:val="00872CBF"/>
    <w:rsid w:val="008731FD"/>
    <w:rsid w:val="00876E53"/>
    <w:rsid w:val="008772BC"/>
    <w:rsid w:val="00877B9E"/>
    <w:rsid w:val="00882738"/>
    <w:rsid w:val="00883691"/>
    <w:rsid w:val="00884560"/>
    <w:rsid w:val="0088617C"/>
    <w:rsid w:val="00890AE1"/>
    <w:rsid w:val="0089202A"/>
    <w:rsid w:val="008A0A71"/>
    <w:rsid w:val="008A3D1D"/>
    <w:rsid w:val="008A53C4"/>
    <w:rsid w:val="008A755B"/>
    <w:rsid w:val="008B148D"/>
    <w:rsid w:val="008B19C7"/>
    <w:rsid w:val="008B3699"/>
    <w:rsid w:val="008C2267"/>
    <w:rsid w:val="008C5C8D"/>
    <w:rsid w:val="008C69D6"/>
    <w:rsid w:val="008D1A7A"/>
    <w:rsid w:val="008D418E"/>
    <w:rsid w:val="008D469E"/>
    <w:rsid w:val="008D56B1"/>
    <w:rsid w:val="008D572D"/>
    <w:rsid w:val="008D77CD"/>
    <w:rsid w:val="008E0C29"/>
    <w:rsid w:val="008E48FF"/>
    <w:rsid w:val="008E5FD7"/>
    <w:rsid w:val="008E7A62"/>
    <w:rsid w:val="008F684A"/>
    <w:rsid w:val="009007F0"/>
    <w:rsid w:val="009029C1"/>
    <w:rsid w:val="009035B3"/>
    <w:rsid w:val="0091200D"/>
    <w:rsid w:val="0091402B"/>
    <w:rsid w:val="00915B03"/>
    <w:rsid w:val="009167EF"/>
    <w:rsid w:val="0091717A"/>
    <w:rsid w:val="009210A5"/>
    <w:rsid w:val="00922896"/>
    <w:rsid w:val="00923967"/>
    <w:rsid w:val="00923CAF"/>
    <w:rsid w:val="00924A54"/>
    <w:rsid w:val="0093021C"/>
    <w:rsid w:val="009376CE"/>
    <w:rsid w:val="00940705"/>
    <w:rsid w:val="00940B46"/>
    <w:rsid w:val="0094170C"/>
    <w:rsid w:val="00942036"/>
    <w:rsid w:val="009430E3"/>
    <w:rsid w:val="00945A7A"/>
    <w:rsid w:val="00946715"/>
    <w:rsid w:val="00946E8C"/>
    <w:rsid w:val="00947A56"/>
    <w:rsid w:val="00947DB6"/>
    <w:rsid w:val="009500D8"/>
    <w:rsid w:val="00950C2D"/>
    <w:rsid w:val="00953F01"/>
    <w:rsid w:val="00954B86"/>
    <w:rsid w:val="0096211B"/>
    <w:rsid w:val="009629BA"/>
    <w:rsid w:val="00967611"/>
    <w:rsid w:val="0096773E"/>
    <w:rsid w:val="00972FCF"/>
    <w:rsid w:val="00984D17"/>
    <w:rsid w:val="00987C98"/>
    <w:rsid w:val="009900C7"/>
    <w:rsid w:val="0099171E"/>
    <w:rsid w:val="00993567"/>
    <w:rsid w:val="00994591"/>
    <w:rsid w:val="00994B61"/>
    <w:rsid w:val="0099521E"/>
    <w:rsid w:val="009962DF"/>
    <w:rsid w:val="0099746D"/>
    <w:rsid w:val="009A22AF"/>
    <w:rsid w:val="009A2844"/>
    <w:rsid w:val="009A31EA"/>
    <w:rsid w:val="009A3C51"/>
    <w:rsid w:val="009A4CBB"/>
    <w:rsid w:val="009A6E4D"/>
    <w:rsid w:val="009A702C"/>
    <w:rsid w:val="009B0EA6"/>
    <w:rsid w:val="009B1557"/>
    <w:rsid w:val="009B1819"/>
    <w:rsid w:val="009B3738"/>
    <w:rsid w:val="009B63EF"/>
    <w:rsid w:val="009C38BF"/>
    <w:rsid w:val="009C4C81"/>
    <w:rsid w:val="009C6FB2"/>
    <w:rsid w:val="009C705C"/>
    <w:rsid w:val="009D2A0F"/>
    <w:rsid w:val="009D3A8D"/>
    <w:rsid w:val="009D5CC9"/>
    <w:rsid w:val="009E0F8E"/>
    <w:rsid w:val="009E1640"/>
    <w:rsid w:val="009E264A"/>
    <w:rsid w:val="009F105F"/>
    <w:rsid w:val="009F152C"/>
    <w:rsid w:val="009F1BA7"/>
    <w:rsid w:val="009F4D29"/>
    <w:rsid w:val="009F50E9"/>
    <w:rsid w:val="009F5202"/>
    <w:rsid w:val="009F560A"/>
    <w:rsid w:val="009F6BED"/>
    <w:rsid w:val="009F6DA2"/>
    <w:rsid w:val="00A00AD6"/>
    <w:rsid w:val="00A014F9"/>
    <w:rsid w:val="00A02074"/>
    <w:rsid w:val="00A053F6"/>
    <w:rsid w:val="00A07403"/>
    <w:rsid w:val="00A074C1"/>
    <w:rsid w:val="00A07685"/>
    <w:rsid w:val="00A12C9E"/>
    <w:rsid w:val="00A13C28"/>
    <w:rsid w:val="00A1523C"/>
    <w:rsid w:val="00A16B6D"/>
    <w:rsid w:val="00A16E34"/>
    <w:rsid w:val="00A214C7"/>
    <w:rsid w:val="00A227D4"/>
    <w:rsid w:val="00A23D9A"/>
    <w:rsid w:val="00A25342"/>
    <w:rsid w:val="00A257F7"/>
    <w:rsid w:val="00A267B8"/>
    <w:rsid w:val="00A27937"/>
    <w:rsid w:val="00A30A5C"/>
    <w:rsid w:val="00A30CEA"/>
    <w:rsid w:val="00A32AB3"/>
    <w:rsid w:val="00A32D65"/>
    <w:rsid w:val="00A33504"/>
    <w:rsid w:val="00A3526E"/>
    <w:rsid w:val="00A41FC6"/>
    <w:rsid w:val="00A431F7"/>
    <w:rsid w:val="00A50156"/>
    <w:rsid w:val="00A50FEF"/>
    <w:rsid w:val="00A5227C"/>
    <w:rsid w:val="00A53CAA"/>
    <w:rsid w:val="00A57324"/>
    <w:rsid w:val="00A62175"/>
    <w:rsid w:val="00A63441"/>
    <w:rsid w:val="00A71A3A"/>
    <w:rsid w:val="00A733BA"/>
    <w:rsid w:val="00A73B57"/>
    <w:rsid w:val="00A744D2"/>
    <w:rsid w:val="00A75018"/>
    <w:rsid w:val="00A75122"/>
    <w:rsid w:val="00A767C6"/>
    <w:rsid w:val="00A77A98"/>
    <w:rsid w:val="00A8080D"/>
    <w:rsid w:val="00A81EC6"/>
    <w:rsid w:val="00A83A16"/>
    <w:rsid w:val="00A84FDF"/>
    <w:rsid w:val="00A855E8"/>
    <w:rsid w:val="00A87DED"/>
    <w:rsid w:val="00A90E40"/>
    <w:rsid w:val="00A91267"/>
    <w:rsid w:val="00A92387"/>
    <w:rsid w:val="00A943C6"/>
    <w:rsid w:val="00A95782"/>
    <w:rsid w:val="00A95DE7"/>
    <w:rsid w:val="00A95DF5"/>
    <w:rsid w:val="00A9646C"/>
    <w:rsid w:val="00A96D2C"/>
    <w:rsid w:val="00AA0041"/>
    <w:rsid w:val="00AA232F"/>
    <w:rsid w:val="00AA2F5C"/>
    <w:rsid w:val="00AA6890"/>
    <w:rsid w:val="00AB0E2A"/>
    <w:rsid w:val="00AB335C"/>
    <w:rsid w:val="00AB4E2A"/>
    <w:rsid w:val="00AB5D06"/>
    <w:rsid w:val="00AB5DDB"/>
    <w:rsid w:val="00AC0287"/>
    <w:rsid w:val="00AC1ED1"/>
    <w:rsid w:val="00AC40CC"/>
    <w:rsid w:val="00AC4EC3"/>
    <w:rsid w:val="00AC5F96"/>
    <w:rsid w:val="00AC7C42"/>
    <w:rsid w:val="00AC7EC2"/>
    <w:rsid w:val="00AD0068"/>
    <w:rsid w:val="00AD19E8"/>
    <w:rsid w:val="00AD1A97"/>
    <w:rsid w:val="00AD2020"/>
    <w:rsid w:val="00AD41F7"/>
    <w:rsid w:val="00AD5047"/>
    <w:rsid w:val="00AD54D5"/>
    <w:rsid w:val="00AD716E"/>
    <w:rsid w:val="00AD7FAD"/>
    <w:rsid w:val="00AE10EB"/>
    <w:rsid w:val="00AE2C09"/>
    <w:rsid w:val="00AE359D"/>
    <w:rsid w:val="00AF1021"/>
    <w:rsid w:val="00AF4288"/>
    <w:rsid w:val="00AF4E78"/>
    <w:rsid w:val="00B009C1"/>
    <w:rsid w:val="00B01D65"/>
    <w:rsid w:val="00B06B84"/>
    <w:rsid w:val="00B10A59"/>
    <w:rsid w:val="00B113AC"/>
    <w:rsid w:val="00B12635"/>
    <w:rsid w:val="00B133F5"/>
    <w:rsid w:val="00B13808"/>
    <w:rsid w:val="00B159B4"/>
    <w:rsid w:val="00B16D3C"/>
    <w:rsid w:val="00B17BB8"/>
    <w:rsid w:val="00B207BC"/>
    <w:rsid w:val="00B24434"/>
    <w:rsid w:val="00B34AE1"/>
    <w:rsid w:val="00B355CF"/>
    <w:rsid w:val="00B35616"/>
    <w:rsid w:val="00B36136"/>
    <w:rsid w:val="00B366DC"/>
    <w:rsid w:val="00B4261E"/>
    <w:rsid w:val="00B42E0A"/>
    <w:rsid w:val="00B45D95"/>
    <w:rsid w:val="00B46765"/>
    <w:rsid w:val="00B46ECA"/>
    <w:rsid w:val="00B50DBF"/>
    <w:rsid w:val="00B54651"/>
    <w:rsid w:val="00B54709"/>
    <w:rsid w:val="00B5695A"/>
    <w:rsid w:val="00B62113"/>
    <w:rsid w:val="00B6280F"/>
    <w:rsid w:val="00B66301"/>
    <w:rsid w:val="00B705A6"/>
    <w:rsid w:val="00B71691"/>
    <w:rsid w:val="00B73FB3"/>
    <w:rsid w:val="00B74064"/>
    <w:rsid w:val="00B77B73"/>
    <w:rsid w:val="00B82753"/>
    <w:rsid w:val="00B83F80"/>
    <w:rsid w:val="00B8525E"/>
    <w:rsid w:val="00B87559"/>
    <w:rsid w:val="00B87872"/>
    <w:rsid w:val="00B947B1"/>
    <w:rsid w:val="00B94A84"/>
    <w:rsid w:val="00B95BB1"/>
    <w:rsid w:val="00B96636"/>
    <w:rsid w:val="00B9676C"/>
    <w:rsid w:val="00BA1D11"/>
    <w:rsid w:val="00BA383A"/>
    <w:rsid w:val="00BA4516"/>
    <w:rsid w:val="00BB19EB"/>
    <w:rsid w:val="00BC0026"/>
    <w:rsid w:val="00BC01AF"/>
    <w:rsid w:val="00BC0618"/>
    <w:rsid w:val="00BC0E01"/>
    <w:rsid w:val="00BC1DFB"/>
    <w:rsid w:val="00BD229B"/>
    <w:rsid w:val="00BD28C4"/>
    <w:rsid w:val="00BD39A7"/>
    <w:rsid w:val="00BD4C9C"/>
    <w:rsid w:val="00BD6D6F"/>
    <w:rsid w:val="00BE02A9"/>
    <w:rsid w:val="00BE3037"/>
    <w:rsid w:val="00BE40A5"/>
    <w:rsid w:val="00BF0514"/>
    <w:rsid w:val="00BF196C"/>
    <w:rsid w:val="00BF1E7A"/>
    <w:rsid w:val="00BF33D5"/>
    <w:rsid w:val="00BF3D64"/>
    <w:rsid w:val="00BF5844"/>
    <w:rsid w:val="00BF622E"/>
    <w:rsid w:val="00BF71E4"/>
    <w:rsid w:val="00BF71EE"/>
    <w:rsid w:val="00C035F0"/>
    <w:rsid w:val="00C03664"/>
    <w:rsid w:val="00C05642"/>
    <w:rsid w:val="00C05AD5"/>
    <w:rsid w:val="00C069D9"/>
    <w:rsid w:val="00C117A8"/>
    <w:rsid w:val="00C1201F"/>
    <w:rsid w:val="00C12845"/>
    <w:rsid w:val="00C13257"/>
    <w:rsid w:val="00C134A5"/>
    <w:rsid w:val="00C139D9"/>
    <w:rsid w:val="00C16586"/>
    <w:rsid w:val="00C219B5"/>
    <w:rsid w:val="00C23816"/>
    <w:rsid w:val="00C24399"/>
    <w:rsid w:val="00C2654C"/>
    <w:rsid w:val="00C312FA"/>
    <w:rsid w:val="00C31E91"/>
    <w:rsid w:val="00C31EAD"/>
    <w:rsid w:val="00C32860"/>
    <w:rsid w:val="00C33F9C"/>
    <w:rsid w:val="00C3580E"/>
    <w:rsid w:val="00C3623D"/>
    <w:rsid w:val="00C36FCC"/>
    <w:rsid w:val="00C37CA8"/>
    <w:rsid w:val="00C400EF"/>
    <w:rsid w:val="00C43046"/>
    <w:rsid w:val="00C430ED"/>
    <w:rsid w:val="00C44B07"/>
    <w:rsid w:val="00C47546"/>
    <w:rsid w:val="00C47A53"/>
    <w:rsid w:val="00C5018D"/>
    <w:rsid w:val="00C504E5"/>
    <w:rsid w:val="00C512A0"/>
    <w:rsid w:val="00C518CB"/>
    <w:rsid w:val="00C5281F"/>
    <w:rsid w:val="00C53607"/>
    <w:rsid w:val="00C5473D"/>
    <w:rsid w:val="00C54A92"/>
    <w:rsid w:val="00C54BE2"/>
    <w:rsid w:val="00C54F71"/>
    <w:rsid w:val="00C578DF"/>
    <w:rsid w:val="00C60B20"/>
    <w:rsid w:val="00C62067"/>
    <w:rsid w:val="00C63B43"/>
    <w:rsid w:val="00C63DC0"/>
    <w:rsid w:val="00C6510F"/>
    <w:rsid w:val="00C6604E"/>
    <w:rsid w:val="00C6608F"/>
    <w:rsid w:val="00C66FCC"/>
    <w:rsid w:val="00C7132B"/>
    <w:rsid w:val="00C72AE7"/>
    <w:rsid w:val="00C76639"/>
    <w:rsid w:val="00C77C33"/>
    <w:rsid w:val="00C80E29"/>
    <w:rsid w:val="00C829BF"/>
    <w:rsid w:val="00C87E95"/>
    <w:rsid w:val="00C87FCA"/>
    <w:rsid w:val="00C90154"/>
    <w:rsid w:val="00C905F5"/>
    <w:rsid w:val="00C90A94"/>
    <w:rsid w:val="00C92553"/>
    <w:rsid w:val="00C93733"/>
    <w:rsid w:val="00C94F98"/>
    <w:rsid w:val="00C96424"/>
    <w:rsid w:val="00CA043F"/>
    <w:rsid w:val="00CA0776"/>
    <w:rsid w:val="00CA0DB2"/>
    <w:rsid w:val="00CA2DCF"/>
    <w:rsid w:val="00CA36FE"/>
    <w:rsid w:val="00CA5B02"/>
    <w:rsid w:val="00CA7AF7"/>
    <w:rsid w:val="00CA7D69"/>
    <w:rsid w:val="00CB163E"/>
    <w:rsid w:val="00CB1722"/>
    <w:rsid w:val="00CB478A"/>
    <w:rsid w:val="00CB7B0D"/>
    <w:rsid w:val="00CB7F1B"/>
    <w:rsid w:val="00CC1BB2"/>
    <w:rsid w:val="00CC45D5"/>
    <w:rsid w:val="00CC7CCF"/>
    <w:rsid w:val="00CD06D2"/>
    <w:rsid w:val="00CD0D51"/>
    <w:rsid w:val="00CD3AC5"/>
    <w:rsid w:val="00CD4511"/>
    <w:rsid w:val="00CD7BF0"/>
    <w:rsid w:val="00CD7D84"/>
    <w:rsid w:val="00CE0E4E"/>
    <w:rsid w:val="00CE44E6"/>
    <w:rsid w:val="00CE45D4"/>
    <w:rsid w:val="00CE4980"/>
    <w:rsid w:val="00CE537E"/>
    <w:rsid w:val="00CF3391"/>
    <w:rsid w:val="00CF49D0"/>
    <w:rsid w:val="00CF7341"/>
    <w:rsid w:val="00D05B2E"/>
    <w:rsid w:val="00D0643B"/>
    <w:rsid w:val="00D06485"/>
    <w:rsid w:val="00D06CF9"/>
    <w:rsid w:val="00D12950"/>
    <w:rsid w:val="00D12F7F"/>
    <w:rsid w:val="00D2019B"/>
    <w:rsid w:val="00D23449"/>
    <w:rsid w:val="00D24C8B"/>
    <w:rsid w:val="00D25FA9"/>
    <w:rsid w:val="00D27799"/>
    <w:rsid w:val="00D303D7"/>
    <w:rsid w:val="00D30CC0"/>
    <w:rsid w:val="00D31DE3"/>
    <w:rsid w:val="00D3221E"/>
    <w:rsid w:val="00D32F24"/>
    <w:rsid w:val="00D361E6"/>
    <w:rsid w:val="00D37BE6"/>
    <w:rsid w:val="00D37DA3"/>
    <w:rsid w:val="00D4056C"/>
    <w:rsid w:val="00D40EE5"/>
    <w:rsid w:val="00D51BDD"/>
    <w:rsid w:val="00D53CFE"/>
    <w:rsid w:val="00D5621F"/>
    <w:rsid w:val="00D57A33"/>
    <w:rsid w:val="00D62785"/>
    <w:rsid w:val="00D63626"/>
    <w:rsid w:val="00D65981"/>
    <w:rsid w:val="00D65CA7"/>
    <w:rsid w:val="00D66AAF"/>
    <w:rsid w:val="00D742EF"/>
    <w:rsid w:val="00D744D9"/>
    <w:rsid w:val="00D75266"/>
    <w:rsid w:val="00D756BA"/>
    <w:rsid w:val="00D775E0"/>
    <w:rsid w:val="00D8063B"/>
    <w:rsid w:val="00D82A57"/>
    <w:rsid w:val="00D82EAB"/>
    <w:rsid w:val="00D87A99"/>
    <w:rsid w:val="00D91350"/>
    <w:rsid w:val="00D914DF"/>
    <w:rsid w:val="00D949D9"/>
    <w:rsid w:val="00D957FD"/>
    <w:rsid w:val="00D97B05"/>
    <w:rsid w:val="00D97BD9"/>
    <w:rsid w:val="00DA3F31"/>
    <w:rsid w:val="00DA473B"/>
    <w:rsid w:val="00DA5CFF"/>
    <w:rsid w:val="00DA6D6B"/>
    <w:rsid w:val="00DB2A72"/>
    <w:rsid w:val="00DB327C"/>
    <w:rsid w:val="00DB4379"/>
    <w:rsid w:val="00DB4544"/>
    <w:rsid w:val="00DC0CA3"/>
    <w:rsid w:val="00DC3454"/>
    <w:rsid w:val="00DC43E8"/>
    <w:rsid w:val="00DC7431"/>
    <w:rsid w:val="00DD0FAF"/>
    <w:rsid w:val="00DD2815"/>
    <w:rsid w:val="00DD4FE2"/>
    <w:rsid w:val="00DD5498"/>
    <w:rsid w:val="00DD61B0"/>
    <w:rsid w:val="00DD7325"/>
    <w:rsid w:val="00DE005C"/>
    <w:rsid w:val="00DE0AE7"/>
    <w:rsid w:val="00DE21D8"/>
    <w:rsid w:val="00DF3A41"/>
    <w:rsid w:val="00DF5C30"/>
    <w:rsid w:val="00DF6C21"/>
    <w:rsid w:val="00DF767B"/>
    <w:rsid w:val="00DF7BF9"/>
    <w:rsid w:val="00E015F4"/>
    <w:rsid w:val="00E05533"/>
    <w:rsid w:val="00E07851"/>
    <w:rsid w:val="00E102FC"/>
    <w:rsid w:val="00E1204A"/>
    <w:rsid w:val="00E12C06"/>
    <w:rsid w:val="00E14E44"/>
    <w:rsid w:val="00E2171D"/>
    <w:rsid w:val="00E2301D"/>
    <w:rsid w:val="00E233C6"/>
    <w:rsid w:val="00E235D1"/>
    <w:rsid w:val="00E24305"/>
    <w:rsid w:val="00E3072E"/>
    <w:rsid w:val="00E31411"/>
    <w:rsid w:val="00E345A3"/>
    <w:rsid w:val="00E34BCE"/>
    <w:rsid w:val="00E34C5A"/>
    <w:rsid w:val="00E35292"/>
    <w:rsid w:val="00E416B5"/>
    <w:rsid w:val="00E43B88"/>
    <w:rsid w:val="00E43BE2"/>
    <w:rsid w:val="00E462EB"/>
    <w:rsid w:val="00E5488E"/>
    <w:rsid w:val="00E55418"/>
    <w:rsid w:val="00E60A20"/>
    <w:rsid w:val="00E60EA9"/>
    <w:rsid w:val="00E677ED"/>
    <w:rsid w:val="00E7058F"/>
    <w:rsid w:val="00E75436"/>
    <w:rsid w:val="00E764B2"/>
    <w:rsid w:val="00E7706E"/>
    <w:rsid w:val="00E81579"/>
    <w:rsid w:val="00E81EE9"/>
    <w:rsid w:val="00E82CD6"/>
    <w:rsid w:val="00E9153E"/>
    <w:rsid w:val="00E9184F"/>
    <w:rsid w:val="00E91DBC"/>
    <w:rsid w:val="00E948B4"/>
    <w:rsid w:val="00E95200"/>
    <w:rsid w:val="00E958A0"/>
    <w:rsid w:val="00E979AA"/>
    <w:rsid w:val="00EA1163"/>
    <w:rsid w:val="00EA20C8"/>
    <w:rsid w:val="00EA31C0"/>
    <w:rsid w:val="00EA3E9E"/>
    <w:rsid w:val="00EA4E16"/>
    <w:rsid w:val="00EA528A"/>
    <w:rsid w:val="00EA56BB"/>
    <w:rsid w:val="00EB105F"/>
    <w:rsid w:val="00EB1D12"/>
    <w:rsid w:val="00EB294F"/>
    <w:rsid w:val="00EB6066"/>
    <w:rsid w:val="00EC1409"/>
    <w:rsid w:val="00EC55BC"/>
    <w:rsid w:val="00EC6735"/>
    <w:rsid w:val="00EC7E03"/>
    <w:rsid w:val="00ED0CB8"/>
    <w:rsid w:val="00ED3E47"/>
    <w:rsid w:val="00ED6F5E"/>
    <w:rsid w:val="00ED6F8F"/>
    <w:rsid w:val="00ED7D52"/>
    <w:rsid w:val="00EE197B"/>
    <w:rsid w:val="00EE2B37"/>
    <w:rsid w:val="00EE3047"/>
    <w:rsid w:val="00EE322E"/>
    <w:rsid w:val="00EE3B15"/>
    <w:rsid w:val="00EE57DB"/>
    <w:rsid w:val="00EE5FF1"/>
    <w:rsid w:val="00EF4A26"/>
    <w:rsid w:val="00F007B7"/>
    <w:rsid w:val="00F024FE"/>
    <w:rsid w:val="00F03AAD"/>
    <w:rsid w:val="00F14A81"/>
    <w:rsid w:val="00F15C6B"/>
    <w:rsid w:val="00F16E13"/>
    <w:rsid w:val="00F21DD5"/>
    <w:rsid w:val="00F34406"/>
    <w:rsid w:val="00F3469F"/>
    <w:rsid w:val="00F411DF"/>
    <w:rsid w:val="00F4241A"/>
    <w:rsid w:val="00F42474"/>
    <w:rsid w:val="00F508D9"/>
    <w:rsid w:val="00F5138E"/>
    <w:rsid w:val="00F545E6"/>
    <w:rsid w:val="00F5645E"/>
    <w:rsid w:val="00F61FD3"/>
    <w:rsid w:val="00F62F45"/>
    <w:rsid w:val="00F64F6F"/>
    <w:rsid w:val="00F66966"/>
    <w:rsid w:val="00F722B6"/>
    <w:rsid w:val="00F74D93"/>
    <w:rsid w:val="00F75E26"/>
    <w:rsid w:val="00F76E76"/>
    <w:rsid w:val="00F80413"/>
    <w:rsid w:val="00F804AD"/>
    <w:rsid w:val="00F80F48"/>
    <w:rsid w:val="00F94A83"/>
    <w:rsid w:val="00F97799"/>
    <w:rsid w:val="00FA185C"/>
    <w:rsid w:val="00FA2CE6"/>
    <w:rsid w:val="00FA36BD"/>
    <w:rsid w:val="00FA42A8"/>
    <w:rsid w:val="00FB3CC4"/>
    <w:rsid w:val="00FB3DDF"/>
    <w:rsid w:val="00FB5535"/>
    <w:rsid w:val="00FB5ED6"/>
    <w:rsid w:val="00FC276D"/>
    <w:rsid w:val="00FC311E"/>
    <w:rsid w:val="00FC670D"/>
    <w:rsid w:val="00FC6E97"/>
    <w:rsid w:val="00FC7098"/>
    <w:rsid w:val="00FC7A38"/>
    <w:rsid w:val="00FD0405"/>
    <w:rsid w:val="00FD188B"/>
    <w:rsid w:val="00FD3BCF"/>
    <w:rsid w:val="00FD5AD9"/>
    <w:rsid w:val="00FD689D"/>
    <w:rsid w:val="00FE01FD"/>
    <w:rsid w:val="00FE0B0B"/>
    <w:rsid w:val="00FE2D8C"/>
    <w:rsid w:val="00FF075F"/>
    <w:rsid w:val="00FF2B5E"/>
    <w:rsid w:val="00FF2DC4"/>
    <w:rsid w:val="00FF5985"/>
    <w:rsid w:val="00FF7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B0B916"/>
  <w14:defaultImageDpi w14:val="32767"/>
  <w15:chartTrackingRefBased/>
  <w15:docId w15:val="{B525BF39-F5C4-C94C-959C-7645FDEEE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7051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857</Words>
  <Characters>4889</Characters>
  <Application>Microsoft Office Word</Application>
  <DocSecurity>0</DocSecurity>
  <Lines>40</Lines>
  <Paragraphs>11</Paragraphs>
  <ScaleCrop>false</ScaleCrop>
  <Company/>
  <LinksUpToDate>false</LinksUpToDate>
  <CharactersWithSpaces>5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铮</dc:creator>
  <cp:keywords/>
  <dc:description/>
  <cp:lastModifiedBy>刘 铮</cp:lastModifiedBy>
  <cp:revision>1</cp:revision>
  <dcterms:created xsi:type="dcterms:W3CDTF">2024-09-29T12:13:00Z</dcterms:created>
  <dcterms:modified xsi:type="dcterms:W3CDTF">2024-09-29T12:44:00Z</dcterms:modified>
</cp:coreProperties>
</file>